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9AAEB" w14:textId="18F3C39E" w:rsidR="000B4AC9" w:rsidRDefault="000B4AC9" w:rsidP="00821347">
      <w:pPr>
        <w:jc w:val="both"/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</w:pPr>
      <w:r w:rsidRPr="000B4AC9"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 xml:space="preserve">Multimedia Appendix 2. </w:t>
      </w:r>
      <w:r w:rsidRPr="000B4AC9">
        <w:rPr>
          <w:rFonts w:ascii="Cambria" w:eastAsia="Times New Roman" w:hAnsi="Cambria" w:cs="Times New Roman"/>
          <w:bCs/>
          <w:color w:val="000000"/>
          <w:kern w:val="28"/>
          <w:lang w:val="en-CA" w:eastAsia="en-CA"/>
        </w:rPr>
        <w:t>PRISMA (Preferred Reporting Items for Systematic Reviews and Meta-Analyses) flow charts.</w:t>
      </w:r>
    </w:p>
    <w:p w14:paraId="5AA43759" w14:textId="77777777" w:rsidR="000B4AC9" w:rsidRDefault="000B4AC9" w:rsidP="00821347">
      <w:pPr>
        <w:jc w:val="both"/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</w:pPr>
    </w:p>
    <w:p w14:paraId="55D07C1C" w14:textId="7F638B08" w:rsidR="0022058C" w:rsidRPr="00821347" w:rsidRDefault="0022058C" w:rsidP="00821347">
      <w:pPr>
        <w:jc w:val="both"/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</w:pPr>
      <w:r w:rsidRPr="00821347"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>PRISMA flow</w:t>
      </w:r>
      <w:r w:rsidR="00A74A91"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 xml:space="preserve"> </w:t>
      </w:r>
      <w:r w:rsidRPr="00821347"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>chart</w:t>
      </w:r>
      <w:r w:rsidR="00DF38AD"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 xml:space="preserve"> COVID-19 studies</w:t>
      </w:r>
      <w:r w:rsidRPr="00821347"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 xml:space="preserve"> (adapted from Moher et al. 2009</w:t>
      </w:r>
      <w:r w:rsidR="00821347" w:rsidRPr="00821347"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>).</w:t>
      </w:r>
    </w:p>
    <w:p w14:paraId="3A361D08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49049419" w14:textId="77777777" w:rsidR="0022058C" w:rsidRPr="00821347" w:rsidRDefault="00821347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41EC80" wp14:editId="361AA924">
                <wp:simplePos x="0" y="0"/>
                <wp:positionH relativeFrom="column">
                  <wp:posOffset>560705</wp:posOffset>
                </wp:positionH>
                <wp:positionV relativeFrom="paragraph">
                  <wp:posOffset>16510</wp:posOffset>
                </wp:positionV>
                <wp:extent cx="2946400" cy="1767840"/>
                <wp:effectExtent l="0" t="0" r="25400" b="22860"/>
                <wp:wrapNone/>
                <wp:docPr id="1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46400" cy="176784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bg1">
                              <a:lumMod val="50000"/>
                            </a:scheme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220D42" w14:textId="77777777" w:rsidR="00FF3DDE" w:rsidRDefault="00821347" w:rsidP="0022058C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Citations</w:t>
                            </w:r>
                            <w:r w:rsidR="0022058C"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identified through database searching</w:t>
                            </w:r>
                            <w:r w:rsidR="0022058C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5B6392EA" w14:textId="77777777" w:rsidR="0022058C" w:rsidRPr="0054119D" w:rsidRDefault="006B2A2E" w:rsidP="0022058C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(n=</w:t>
                            </w:r>
                            <w:r w:rsidR="00B61C42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228</w:t>
                            </w:r>
                            <w:r w:rsidR="0022058C"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1607F11A" w14:textId="77777777" w:rsidR="0022058C" w:rsidRPr="0054119D" w:rsidRDefault="0022058C" w:rsidP="0022058C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49B940F8" w14:textId="77777777" w:rsidR="0022058C" w:rsidRPr="0054119D" w:rsidRDefault="0022058C" w:rsidP="0022058C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F737F4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53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(MEDLINE via </w:t>
                            </w:r>
                            <w:r w:rsidRPr="001F506F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Pu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bMed)</w:t>
                            </w:r>
                          </w:p>
                          <w:p w14:paraId="62FE51B8" w14:textId="77777777" w:rsidR="0022058C" w:rsidRPr="0054119D" w:rsidRDefault="0022058C" w:rsidP="0022058C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9508DB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116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(EMBASE)</w:t>
                            </w:r>
                          </w:p>
                          <w:p w14:paraId="5191E1B3" w14:textId="77777777" w:rsidR="0022058C" w:rsidRPr="0054119D" w:rsidRDefault="0022058C" w:rsidP="0022058C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653F27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12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(CINAHL)</w:t>
                            </w:r>
                          </w:p>
                          <w:p w14:paraId="648C7268" w14:textId="77777777" w:rsidR="0022058C" w:rsidRPr="0054119D" w:rsidRDefault="0022058C" w:rsidP="0022058C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=</w:t>
                            </w:r>
                            <w:r w:rsidR="009508DB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(Cochrane Library)</w:t>
                            </w:r>
                          </w:p>
                          <w:p w14:paraId="7B0DEC93" w14:textId="77777777" w:rsidR="0022058C" w:rsidRPr="0054119D" w:rsidRDefault="006B2A2E" w:rsidP="0022058C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="00D56006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=47</w:t>
                            </w:r>
                            <w:r w:rsidR="0022058C"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(Web of Science Core Collection)</w:t>
                            </w:r>
                          </w:p>
                          <w:p w14:paraId="6039B9B6" w14:textId="77777777" w:rsidR="0022058C" w:rsidRDefault="0022058C" w:rsidP="0022058C">
                            <w:pPr>
                              <w:jc w:val="center"/>
                              <w:rPr>
                                <w:rFonts w:cs="Times New Roman"/>
                                <w:sz w:val="18"/>
                                <w:szCs w:val="20"/>
                                <w:lang w:val="en-GB"/>
                              </w:rPr>
                            </w:pPr>
                          </w:p>
                          <w:p w14:paraId="21967421" w14:textId="77777777" w:rsidR="00DF38AD" w:rsidRPr="001F7D2D" w:rsidRDefault="00DF38AD" w:rsidP="0022058C">
                            <w:pPr>
                              <w:jc w:val="center"/>
                              <w:rPr>
                                <w:rFonts w:cs="Times New Roman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20"/>
                                <w:lang w:val="en-GB"/>
                              </w:rPr>
                              <w:t>March 202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41EC80" id="Rectangle 2" o:spid="_x0000_s1026" style="position:absolute;margin-left:44.15pt;margin-top:1.3pt;width:232pt;height:13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" filled="f" strokecolor="#7f7f7f [1612]">
                <v:stroke joinstyle="round"/>
                <v:textbox inset=",7.2pt,,7.2pt">
                  <w:txbxContent>
                    <w:p w14:paraId="5E220D42" w14:textId="77777777" w:rsidR="00FF3DDE" w:rsidRDefault="00821347" w:rsidP="0022058C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Citations</w:t>
                      </w:r>
                      <w:r w:rsidR="0022058C"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identified through database searching</w:t>
                      </w:r>
                      <w:r w:rsidR="0022058C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5B6392EA" w14:textId="77777777" w:rsidR="0022058C" w:rsidRPr="0054119D" w:rsidRDefault="006B2A2E" w:rsidP="0022058C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(n=</w:t>
                      </w:r>
                      <w:r w:rsidR="00B61C42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228</w:t>
                      </w:r>
                      <w:r w:rsidR="0022058C"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1607F11A" w14:textId="77777777" w:rsidR="0022058C" w:rsidRPr="0054119D" w:rsidRDefault="0022058C" w:rsidP="0022058C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14:paraId="49B940F8" w14:textId="77777777" w:rsidR="0022058C" w:rsidRPr="0054119D" w:rsidRDefault="0022058C" w:rsidP="0022058C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F737F4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53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(MEDLINE via </w:t>
                      </w:r>
                      <w:r w:rsidRPr="001F506F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Pu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bMed)</w:t>
                      </w:r>
                    </w:p>
                    <w:p w14:paraId="62FE51B8" w14:textId="77777777" w:rsidR="0022058C" w:rsidRPr="0054119D" w:rsidRDefault="0022058C" w:rsidP="0022058C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9508DB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116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(EMBASE)</w:t>
                      </w:r>
                    </w:p>
                    <w:p w14:paraId="5191E1B3" w14:textId="77777777" w:rsidR="0022058C" w:rsidRPr="0054119D" w:rsidRDefault="0022058C" w:rsidP="0022058C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653F27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12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(CINAHL)</w:t>
                      </w:r>
                    </w:p>
                    <w:p w14:paraId="648C7268" w14:textId="77777777" w:rsidR="0022058C" w:rsidRPr="0054119D" w:rsidRDefault="0022058C" w:rsidP="0022058C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n=</w:t>
                      </w:r>
                      <w:r w:rsidR="009508DB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0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(Cochrane Library)</w:t>
                      </w:r>
                    </w:p>
                    <w:p w14:paraId="7B0DEC93" w14:textId="77777777" w:rsidR="0022058C" w:rsidRPr="0054119D" w:rsidRDefault="006B2A2E" w:rsidP="0022058C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n</w:t>
                      </w:r>
                      <w:r w:rsidR="00D56006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=47</w:t>
                      </w:r>
                      <w:r w:rsidR="0022058C"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(Web of Science Core Collection)</w:t>
                      </w:r>
                    </w:p>
                    <w:p w14:paraId="6039B9B6" w14:textId="77777777" w:rsidR="0022058C" w:rsidRDefault="0022058C" w:rsidP="0022058C">
                      <w:pPr>
                        <w:jc w:val="center"/>
                        <w:rPr>
                          <w:rFonts w:cs="Times New Roman"/>
                          <w:sz w:val="18"/>
                          <w:szCs w:val="20"/>
                          <w:lang w:val="en-GB"/>
                        </w:rPr>
                      </w:pPr>
                    </w:p>
                    <w:p w14:paraId="21967421" w14:textId="77777777" w:rsidR="00DF38AD" w:rsidRPr="001F7D2D" w:rsidRDefault="00DF38AD" w:rsidP="0022058C">
                      <w:pPr>
                        <w:jc w:val="center"/>
                        <w:rPr>
                          <w:rFonts w:cs="Times New Roman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18"/>
                          <w:szCs w:val="20"/>
                          <w:lang w:val="en-GB"/>
                        </w:rPr>
                        <w:t>March 2021</w:t>
                      </w:r>
                    </w:p>
                  </w:txbxContent>
                </v:textbox>
              </v:rect>
            </w:pict>
          </mc:Fallback>
        </mc:AlternateContent>
      </w:r>
    </w:p>
    <w:p w14:paraId="4FB254E7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0770093F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701F7BDE" w14:textId="77777777" w:rsidR="0022058C" w:rsidRPr="00821347" w:rsidRDefault="007135EE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D79E3A" wp14:editId="65DDE0DF">
                <wp:simplePos x="0" y="0"/>
                <wp:positionH relativeFrom="column">
                  <wp:posOffset>4167505</wp:posOffset>
                </wp:positionH>
                <wp:positionV relativeFrom="paragraph">
                  <wp:posOffset>22019</wp:posOffset>
                </wp:positionV>
                <wp:extent cx="1883410" cy="2393950"/>
                <wp:effectExtent l="0" t="0" r="21590" b="25400"/>
                <wp:wrapNone/>
                <wp:docPr id="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3410" cy="2393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CD34C2" w14:textId="77777777" w:rsidR="0022058C" w:rsidRDefault="00A403EE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Citations excluded </w:t>
                            </w:r>
                            <w:r w:rsidR="0022058C"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based on </w:t>
                            </w:r>
                            <w:r w:rsidR="0022058C"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 xml:space="preserve">title/abstract </w:t>
                            </w:r>
                            <w:r w:rsidR="0022058C">
                              <w:rPr>
                                <w:sz w:val="20"/>
                                <w:szCs w:val="20"/>
                                <w:lang w:val="en-GB"/>
                              </w:rPr>
                              <w:t>(n=</w:t>
                            </w:r>
                            <w:r w:rsidR="007135EE">
                              <w:rPr>
                                <w:sz w:val="20"/>
                                <w:szCs w:val="20"/>
                                <w:lang w:val="en-GB"/>
                              </w:rPr>
                              <w:t>117</w:t>
                            </w:r>
                            <w:r w:rsidR="0022058C"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4E6DA0BC" w14:textId="77777777" w:rsidR="0022058C" w:rsidRDefault="0022058C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EBC3738" w14:textId="77777777" w:rsidR="00D56006" w:rsidRDefault="00D56006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Other topics (GDM </w:t>
                            </w:r>
                            <w:r w:rsidR="00230691">
                              <w:rPr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reening/</w:t>
                            </w:r>
                            <w:r w:rsidR="00230691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m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nagement</w:t>
                            </w:r>
                            <w:r w:rsidR="00230691">
                              <w:rPr>
                                <w:sz w:val="20"/>
                                <w:szCs w:val="20"/>
                                <w:lang w:val="en-GB"/>
                              </w:rPr>
                              <w:t>/ d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iagnosis, anxiety, stress, not COVID-19-related</w:t>
                            </w:r>
                            <w:r w:rsidR="000C02B9">
                              <w:rPr>
                                <w:sz w:val="20"/>
                                <w:szCs w:val="20"/>
                                <w:lang w:val="en-GB"/>
                              </w:rPr>
                              <w:t>, prevention of GDM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etc.) (n=</w:t>
                            </w:r>
                            <w:r w:rsidR="00091A10">
                              <w:rPr>
                                <w:sz w:val="20"/>
                                <w:szCs w:val="20"/>
                                <w:lang w:val="en-GB"/>
                              </w:rPr>
                              <w:t>71</w:t>
                            </w:r>
                            <w:r w:rsidR="007135EE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759F40E6" w14:textId="77777777" w:rsidR="0022058C" w:rsidRDefault="0022058C" w:rsidP="00D56006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Wrong design (</w:t>
                            </w:r>
                            <w:r w:rsidRPr="006A3A64">
                              <w:rPr>
                                <w:sz w:val="20"/>
                                <w:szCs w:val="20"/>
                                <w:lang w:val="en-GB"/>
                              </w:rPr>
                              <w:t>poster, study protocols, proceedings papers</w:t>
                            </w:r>
                            <w:r w:rsidR="006B2A2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etc.) (n=</w:t>
                            </w:r>
                            <w:r w:rsidR="00091A10">
                              <w:rPr>
                                <w:sz w:val="20"/>
                                <w:szCs w:val="20"/>
                                <w:lang w:val="en-GB"/>
                              </w:rPr>
                              <w:t>23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Wrong populati</w:t>
                            </w:r>
                            <w:r w:rsidR="006B2A2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on (not </w:t>
                            </w:r>
                            <w:r w:rsidR="00D56006">
                              <w:rPr>
                                <w:sz w:val="20"/>
                                <w:szCs w:val="20"/>
                                <w:lang w:val="en-GB"/>
                              </w:rPr>
                              <w:t>GDM</w:t>
                            </w:r>
                            <w:r w:rsidR="006B2A2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patients) (n=</w:t>
                            </w:r>
                            <w:r w:rsidR="0032180B">
                              <w:rPr>
                                <w:sz w:val="20"/>
                                <w:szCs w:val="20"/>
                                <w:lang w:val="en-GB"/>
                              </w:rPr>
                              <w:t>23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7989A46C" w14:textId="77777777" w:rsidR="0022058C" w:rsidRPr="0054119D" w:rsidRDefault="0022058C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D79E3A" id="Rectangle 12" o:spid="_x0000_s1027" style="position:absolute;margin-left:328.15pt;margin-top:1.75pt;width:148.3pt;height:18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" strokecolor="#7f7f7f [1612]">
                <v:textbox inset=",7.2pt,,7.2pt">
                  <w:txbxContent>
                    <w:p w14:paraId="0FCD34C2" w14:textId="77777777" w:rsidR="0022058C" w:rsidRDefault="00A403EE" w:rsidP="0022058C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Citations excluded </w:t>
                      </w:r>
                      <w:r w:rsidR="0022058C" w:rsidRPr="0054119D">
                        <w:rPr>
                          <w:sz w:val="20"/>
                          <w:szCs w:val="20"/>
                          <w:lang w:val="en-GB"/>
                        </w:rPr>
                        <w:t xml:space="preserve">based on </w:t>
                      </w:r>
                      <w:r w:rsidR="0022058C" w:rsidRPr="0054119D">
                        <w:rPr>
                          <w:sz w:val="20"/>
                          <w:szCs w:val="20"/>
                          <w:lang w:val="en-GB"/>
                        </w:rPr>
                        <w:br/>
                        <w:t xml:space="preserve">title/abstract </w:t>
                      </w:r>
                      <w:r w:rsidR="0022058C">
                        <w:rPr>
                          <w:sz w:val="20"/>
                          <w:szCs w:val="20"/>
                          <w:lang w:val="en-GB"/>
                        </w:rPr>
                        <w:t>(n=</w:t>
                      </w:r>
                      <w:r w:rsidR="007135EE">
                        <w:rPr>
                          <w:sz w:val="20"/>
                          <w:szCs w:val="20"/>
                          <w:lang w:val="en-GB"/>
                        </w:rPr>
                        <w:t>117</w:t>
                      </w:r>
                      <w:r w:rsidR="0022058C"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4E6DA0BC" w14:textId="77777777" w:rsidR="0022058C" w:rsidRDefault="0022058C" w:rsidP="0022058C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5EBC3738" w14:textId="77777777" w:rsidR="00D56006" w:rsidRDefault="00D56006" w:rsidP="0022058C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Other topics (GDM </w:t>
                      </w:r>
                      <w:r w:rsidR="00230691">
                        <w:rPr>
                          <w:sz w:val="20"/>
                          <w:szCs w:val="20"/>
                          <w:lang w:val="en-GB"/>
                        </w:rPr>
                        <w:t>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creening/</w:t>
                      </w:r>
                      <w:r w:rsidR="00230691">
                        <w:rPr>
                          <w:sz w:val="20"/>
                          <w:szCs w:val="20"/>
                          <w:lang w:val="en-GB"/>
                        </w:rPr>
                        <w:t xml:space="preserve"> m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anagement</w:t>
                      </w:r>
                      <w:r w:rsidR="00230691">
                        <w:rPr>
                          <w:sz w:val="20"/>
                          <w:szCs w:val="20"/>
                          <w:lang w:val="en-GB"/>
                        </w:rPr>
                        <w:t>/ d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iagnosis, anxiety, stress, not COVID-19-related</w:t>
                      </w:r>
                      <w:r w:rsidR="000C02B9">
                        <w:rPr>
                          <w:sz w:val="20"/>
                          <w:szCs w:val="20"/>
                          <w:lang w:val="en-GB"/>
                        </w:rPr>
                        <w:t>, prevention of GDM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etc.) (n=</w:t>
                      </w:r>
                      <w:r w:rsidR="00091A10">
                        <w:rPr>
                          <w:sz w:val="20"/>
                          <w:szCs w:val="20"/>
                          <w:lang w:val="en-GB"/>
                        </w:rPr>
                        <w:t>71</w:t>
                      </w:r>
                      <w:r w:rsidR="007135EE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759F40E6" w14:textId="77777777" w:rsidR="0022058C" w:rsidRDefault="0022058C" w:rsidP="00D56006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Wrong design (</w:t>
                      </w:r>
                      <w:r w:rsidRPr="006A3A64">
                        <w:rPr>
                          <w:sz w:val="20"/>
                          <w:szCs w:val="20"/>
                          <w:lang w:val="en-GB"/>
                        </w:rPr>
                        <w:t>poster, study protocols, proceedings papers</w:t>
                      </w:r>
                      <w:r w:rsidR="006B2A2E">
                        <w:rPr>
                          <w:sz w:val="20"/>
                          <w:szCs w:val="20"/>
                          <w:lang w:val="en-GB"/>
                        </w:rPr>
                        <w:t xml:space="preserve"> etc.) (n=</w:t>
                      </w:r>
                      <w:r w:rsidR="00091A10">
                        <w:rPr>
                          <w:sz w:val="20"/>
                          <w:szCs w:val="20"/>
                          <w:lang w:val="en-GB"/>
                        </w:rPr>
                        <w:t>23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>Wrong populati</w:t>
                      </w:r>
                      <w:r w:rsidR="006B2A2E">
                        <w:rPr>
                          <w:sz w:val="20"/>
                          <w:szCs w:val="20"/>
                          <w:lang w:val="en-GB"/>
                        </w:rPr>
                        <w:t xml:space="preserve">on (not </w:t>
                      </w:r>
                      <w:r w:rsidR="00D56006">
                        <w:rPr>
                          <w:sz w:val="20"/>
                          <w:szCs w:val="20"/>
                          <w:lang w:val="en-GB"/>
                        </w:rPr>
                        <w:t>GDM</w:t>
                      </w:r>
                      <w:r w:rsidR="006B2A2E">
                        <w:rPr>
                          <w:sz w:val="20"/>
                          <w:szCs w:val="20"/>
                          <w:lang w:val="en-GB"/>
                        </w:rPr>
                        <w:t xml:space="preserve"> patients) (n=</w:t>
                      </w:r>
                      <w:r w:rsidR="0032180B">
                        <w:rPr>
                          <w:sz w:val="20"/>
                          <w:szCs w:val="20"/>
                          <w:lang w:val="en-GB"/>
                        </w:rPr>
                        <w:t>23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7989A46C" w14:textId="77777777" w:rsidR="0022058C" w:rsidRPr="0054119D" w:rsidRDefault="0022058C" w:rsidP="0022058C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62E90"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08C7FF" wp14:editId="47ED3437">
                <wp:simplePos x="0" y="0"/>
                <wp:positionH relativeFrom="column">
                  <wp:posOffset>-517843</wp:posOffset>
                </wp:positionH>
                <wp:positionV relativeFrom="paragraph">
                  <wp:posOffset>129223</wp:posOffset>
                </wp:positionV>
                <wp:extent cx="1165225" cy="354330"/>
                <wp:effectExtent l="5398" t="0" r="21272" b="21273"/>
                <wp:wrapNone/>
                <wp:docPr id="1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65225" cy="3543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chemeClr val="accent3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3"/>
                        </a:fontRef>
                      </wps:style>
                      <wps:txbx>
                        <w:txbxContent>
                          <w:p w14:paraId="306A365A" w14:textId="77777777" w:rsidR="0022058C" w:rsidRPr="0054119D" w:rsidRDefault="0022058C" w:rsidP="0022058C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 w:cs="Times New Roman"/>
                                <w:b w:val="0"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 w:cs="Times New Roman"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C08C7FF" id="AutoShape 8" o:spid="_x0000_s1028" style="position:absolute;margin-left:-40.8pt;margin-top:10.2pt;width:91.75pt;height:27.9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" filled="f" strokecolor="#a5a5a5 [3206]">
                <v:textbox style="layout-flow:vertical;mso-layout-flow-alt:bottom-to-top" inset="3.6pt,,3.6pt">
                  <w:txbxContent>
                    <w:p w14:paraId="306A365A" w14:textId="77777777" w:rsidR="0022058C" w:rsidRPr="0054119D" w:rsidRDefault="0022058C" w:rsidP="0022058C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 w:cs="Times New Roman"/>
                          <w:b w:val="0"/>
                          <w:color w:val="auto"/>
                          <w:sz w:val="24"/>
                          <w:szCs w:val="22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 w:cs="Times New Roman"/>
                          <w:color w:val="auto"/>
                          <w:sz w:val="24"/>
                          <w:szCs w:val="2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2DFE684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629B1AF6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7366345F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2F40BA9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577022A4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03EDDC07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571EA1FA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4D38DED1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1F8ECC2" wp14:editId="759FB2F4">
                <wp:simplePos x="0" y="0"/>
                <wp:positionH relativeFrom="column">
                  <wp:posOffset>2002278</wp:posOffset>
                </wp:positionH>
                <wp:positionV relativeFrom="paragraph">
                  <wp:posOffset>140958</wp:posOffset>
                </wp:positionV>
                <wp:extent cx="0" cy="342458"/>
                <wp:effectExtent l="76200" t="0" r="76200" b="57785"/>
                <wp:wrapNone/>
                <wp:docPr id="24" name="Gerade Verbindung mit Pfe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925CB8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4" o:spid="_x0000_s1026" type="#_x0000_t32" style="position:absolute;margin-left:157.65pt;margin-top:11.1pt;width:0;height:26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14:paraId="19C8E074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4A578487" w14:textId="77777777" w:rsidR="0022058C" w:rsidRPr="00821347" w:rsidRDefault="00662E90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A12AD0" wp14:editId="63F41DE4">
                <wp:simplePos x="0" y="0"/>
                <wp:positionH relativeFrom="column">
                  <wp:posOffset>-494665</wp:posOffset>
                </wp:positionH>
                <wp:positionV relativeFrom="paragraph">
                  <wp:posOffset>183515</wp:posOffset>
                </wp:positionV>
                <wp:extent cx="1133475" cy="354965"/>
                <wp:effectExtent l="8255" t="0" r="17780" b="17780"/>
                <wp:wrapNone/>
                <wp:docPr id="1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33475" cy="3549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chemeClr val="accent3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3"/>
                        </a:fontRef>
                      </wps:style>
                      <wps:txbx>
                        <w:txbxContent>
                          <w:p w14:paraId="0F6C0EFA" w14:textId="77777777" w:rsidR="0022058C" w:rsidRPr="0054119D" w:rsidRDefault="0022058C" w:rsidP="0022058C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 w:cs="Times New Roman"/>
                                <w:b w:val="0"/>
                                <w:color w:val="auto"/>
                                <w:sz w:val="24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 w:cs="Times New Roman"/>
                                <w:color w:val="auto"/>
                                <w:sz w:val="24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A12AD0" id="AutoShape 3" o:spid="_x0000_s1029" style="position:absolute;margin-left:-38.95pt;margin-top:14.45pt;width:89.25pt;height:27.9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" filled="f" strokecolor="#a5a5a5 [3206]">
                <v:textbox style="layout-flow:vertical;mso-layout-flow-alt:bottom-to-top" inset="3.6pt,,3.6pt">
                  <w:txbxContent>
                    <w:p w14:paraId="0F6C0EFA" w14:textId="77777777" w:rsidR="0022058C" w:rsidRPr="0054119D" w:rsidRDefault="0022058C" w:rsidP="0022058C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 w:cs="Times New Roman"/>
                          <w:b w:val="0"/>
                          <w:color w:val="auto"/>
                          <w:sz w:val="24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 w:cs="Times New Roman"/>
                          <w:color w:val="auto"/>
                          <w:sz w:val="24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A840656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2B93BD" wp14:editId="4DCF8051">
                <wp:simplePos x="0" y="0"/>
                <wp:positionH relativeFrom="column">
                  <wp:posOffset>554932</wp:posOffset>
                </wp:positionH>
                <wp:positionV relativeFrom="paragraph">
                  <wp:posOffset>38158</wp:posOffset>
                </wp:positionV>
                <wp:extent cx="2963488" cy="571500"/>
                <wp:effectExtent l="0" t="0" r="27940" b="19050"/>
                <wp:wrapNone/>
                <wp:docPr id="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3488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DEC7D" w14:textId="77777777" w:rsidR="0022058C" w:rsidRDefault="00821347" w:rsidP="0022058C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Citations screened</w:t>
                            </w:r>
                            <w:r w:rsidR="0022058C" w:rsidRPr="0054119D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without</w:t>
                            </w:r>
                            <w:r w:rsidR="0022058C" w:rsidRPr="0054119D">
                              <w:rPr>
                                <w:sz w:val="20"/>
                                <w:lang w:val="en-GB"/>
                              </w:rPr>
                              <w:t xml:space="preserve"> duplicates </w:t>
                            </w:r>
                            <w:r w:rsidR="0022058C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</w:r>
                            <w:r w:rsidR="006B2A2E">
                              <w:rPr>
                                <w:sz w:val="20"/>
                                <w:lang w:val="en-GB"/>
                              </w:rPr>
                              <w:t>(n=</w:t>
                            </w:r>
                            <w:r w:rsidR="00D56006">
                              <w:rPr>
                                <w:sz w:val="20"/>
                                <w:lang w:val="en-GB"/>
                              </w:rPr>
                              <w:t>136</w:t>
                            </w:r>
                            <w:r w:rsidR="0022058C" w:rsidRPr="0054119D"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2B93BD" id="Rectangle 10" o:spid="_x0000_s1030" style="position:absolute;margin-left:43.7pt;margin-top:3pt;width:233.3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" strokecolor="#7f7f7f [1612]">
                <v:textbox inset=",7.2pt,,7.2pt">
                  <w:txbxContent>
                    <w:p w14:paraId="437DEC7D" w14:textId="77777777" w:rsidR="0022058C" w:rsidRDefault="00821347" w:rsidP="0022058C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Citations screened</w:t>
                      </w:r>
                      <w:r w:rsidR="0022058C" w:rsidRPr="0054119D">
                        <w:rPr>
                          <w:sz w:val="20"/>
                          <w:lang w:val="en-GB"/>
                        </w:rPr>
                        <w:t xml:space="preserve"> </w:t>
                      </w:r>
                      <w:r>
                        <w:rPr>
                          <w:sz w:val="20"/>
                          <w:lang w:val="en-GB"/>
                        </w:rPr>
                        <w:t>without</w:t>
                      </w:r>
                      <w:r w:rsidR="0022058C" w:rsidRPr="0054119D">
                        <w:rPr>
                          <w:sz w:val="20"/>
                          <w:lang w:val="en-GB"/>
                        </w:rPr>
                        <w:t xml:space="preserve"> duplicates </w:t>
                      </w:r>
                      <w:r w:rsidR="0022058C">
                        <w:rPr>
                          <w:rFonts w:ascii="Calibri" w:hAnsi="Calibri"/>
                          <w:lang w:val="en-GB"/>
                        </w:rPr>
                        <w:br/>
                      </w:r>
                      <w:r w:rsidR="006B2A2E">
                        <w:rPr>
                          <w:sz w:val="20"/>
                          <w:lang w:val="en-GB"/>
                        </w:rPr>
                        <w:t>(n=</w:t>
                      </w:r>
                      <w:r w:rsidR="00D56006">
                        <w:rPr>
                          <w:sz w:val="20"/>
                          <w:lang w:val="en-GB"/>
                        </w:rPr>
                        <w:t>136</w:t>
                      </w:r>
                      <w:r w:rsidR="0022058C" w:rsidRPr="0054119D">
                        <w:rPr>
                          <w:sz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5F3DC2B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0752500A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2C7A8848" wp14:editId="73CAF85C">
                <wp:simplePos x="0" y="0"/>
                <wp:positionH relativeFrom="column">
                  <wp:posOffset>3520151</wp:posOffset>
                </wp:positionH>
                <wp:positionV relativeFrom="paragraph">
                  <wp:posOffset>6350</wp:posOffset>
                </wp:positionV>
                <wp:extent cx="650875" cy="0"/>
                <wp:effectExtent l="0" t="76200" r="15875" b="95250"/>
                <wp:wrapNone/>
                <wp:docPr id="6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392C4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277.2pt;margin-top:.5pt;width:51.25pt;height: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" strokecolor="black [3200]" strokeweight=".5pt">
                <v:stroke endarrow="block" joinstyle="miter"/>
              </v:shape>
            </w:pict>
          </mc:Fallback>
        </mc:AlternateContent>
      </w:r>
    </w:p>
    <w:p w14:paraId="7BD5511E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4195E2A9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A6E931" wp14:editId="3A4CDBBC">
                <wp:simplePos x="0" y="0"/>
                <wp:positionH relativeFrom="column">
                  <wp:posOffset>2007331</wp:posOffset>
                </wp:positionH>
                <wp:positionV relativeFrom="paragraph">
                  <wp:posOffset>11277</wp:posOffset>
                </wp:positionV>
                <wp:extent cx="0" cy="342458"/>
                <wp:effectExtent l="76200" t="0" r="76200" b="57785"/>
                <wp:wrapNone/>
                <wp:docPr id="25" name="Gerade Verbindung mit Pfe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0E9A77" id="Gerade Verbindung mit Pfeil 25" o:spid="_x0000_s1026" type="#_x0000_t32" style="position:absolute;margin-left:158.05pt;margin-top:.9pt;width:0;height:26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</w:p>
    <w:p w14:paraId="2E25437D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669AE0EF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969A75" wp14:editId="79B04834">
                <wp:simplePos x="0" y="0"/>
                <wp:positionH relativeFrom="column">
                  <wp:posOffset>4184650</wp:posOffset>
                </wp:positionH>
                <wp:positionV relativeFrom="paragraph">
                  <wp:posOffset>150701</wp:posOffset>
                </wp:positionV>
                <wp:extent cx="1870075" cy="1131108"/>
                <wp:effectExtent l="0" t="0" r="15875" b="12065"/>
                <wp:wrapNone/>
                <wp:docPr id="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0075" cy="11311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F62AE0" w14:textId="77777777" w:rsidR="0022058C" w:rsidRPr="006F1CB3" w:rsidRDefault="00821347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ublications</w:t>
                            </w:r>
                            <w:r w:rsidR="006B2A2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excluded (n=</w:t>
                            </w:r>
                            <w:r w:rsidR="007135EE">
                              <w:rPr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  <w:r w:rsidR="0022058C" w:rsidRPr="006F1CB3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7AD795D5" w14:textId="77777777" w:rsidR="0022058C" w:rsidRPr="006F1CB3" w:rsidRDefault="0022058C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3B9C1101" w14:textId="77777777" w:rsidR="0022058C" w:rsidRDefault="0022058C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No acces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n=</w:t>
                            </w:r>
                            <w:r w:rsidR="007135EE"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6D451A51" w14:textId="77777777" w:rsidR="007135EE" w:rsidRDefault="007135EE" w:rsidP="007135EE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Wrong population (not GDM patients, only pregnant women) (n=3)</w:t>
                            </w:r>
                          </w:p>
                          <w:p w14:paraId="0F0F9628" w14:textId="77777777" w:rsidR="007135EE" w:rsidRPr="0054119D" w:rsidRDefault="007135EE" w:rsidP="007135EE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969A75" id="Rectangle 14" o:spid="_x0000_s1031" style="position:absolute;margin-left:329.5pt;margin-top:11.85pt;width:147.25pt;height:89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" strokecolor="#7f7f7f [1612]">
                <v:textbox inset=",7.2pt,,7.2pt">
                  <w:txbxContent>
                    <w:p w14:paraId="2CF62AE0" w14:textId="77777777" w:rsidR="0022058C" w:rsidRPr="006F1CB3" w:rsidRDefault="00821347" w:rsidP="0022058C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Publications</w:t>
                      </w:r>
                      <w:r w:rsidR="006B2A2E">
                        <w:rPr>
                          <w:sz w:val="20"/>
                          <w:szCs w:val="20"/>
                          <w:lang w:val="en-GB"/>
                        </w:rPr>
                        <w:t xml:space="preserve"> excluded (n=</w:t>
                      </w:r>
                      <w:r w:rsidR="007135EE">
                        <w:rPr>
                          <w:sz w:val="20"/>
                          <w:szCs w:val="20"/>
                          <w:lang w:val="en-GB"/>
                        </w:rPr>
                        <w:t>4</w:t>
                      </w:r>
                      <w:r w:rsidR="0022058C" w:rsidRPr="006F1CB3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7AD795D5" w14:textId="77777777" w:rsidR="0022058C" w:rsidRPr="006F1CB3" w:rsidRDefault="0022058C" w:rsidP="0022058C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3B9C1101" w14:textId="77777777" w:rsidR="0022058C" w:rsidRDefault="0022058C" w:rsidP="0022058C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No acces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(n=</w:t>
                      </w:r>
                      <w:r w:rsidR="007135EE">
                        <w:rPr>
                          <w:sz w:val="20"/>
                          <w:szCs w:val="20"/>
                          <w:lang w:val="en-GB"/>
                        </w:rPr>
                        <w:t>1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6D451A51" w14:textId="77777777" w:rsidR="007135EE" w:rsidRDefault="007135EE" w:rsidP="007135EE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Wrong population (not GDM patients, only pregnant women) (n=3)</w:t>
                      </w:r>
                    </w:p>
                    <w:p w14:paraId="0F0F9628" w14:textId="77777777" w:rsidR="007135EE" w:rsidRPr="0054119D" w:rsidRDefault="007135EE" w:rsidP="007135EE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CEDA97" wp14:editId="6CA4BBAE">
                <wp:simplePos x="0" y="0"/>
                <wp:positionH relativeFrom="column">
                  <wp:posOffset>1158240</wp:posOffset>
                </wp:positionH>
                <wp:positionV relativeFrom="paragraph">
                  <wp:posOffset>52777</wp:posOffset>
                </wp:positionV>
                <wp:extent cx="1714500" cy="685800"/>
                <wp:effectExtent l="0" t="0" r="19050" b="19050"/>
                <wp:wrapNone/>
                <wp:docPr id="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9A8A42" w14:textId="77777777" w:rsidR="0022058C" w:rsidRPr="0054119D" w:rsidRDefault="00821347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="0022058C">
                              <w:rPr>
                                <w:sz w:val="20"/>
                                <w:szCs w:val="20"/>
                                <w:lang w:val="en-GB"/>
                              </w:rPr>
                              <w:t>tudie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with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full-text</w:t>
                            </w:r>
                            <w:proofErr w:type="gramEnd"/>
                            <w:r w:rsidR="0022058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assessed for eligibility </w:t>
                            </w:r>
                            <w:r w:rsidR="0022058C"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(n=</w:t>
                            </w:r>
                            <w:r w:rsidR="007135EE">
                              <w:rPr>
                                <w:sz w:val="20"/>
                                <w:szCs w:val="20"/>
                                <w:lang w:val="en-GB"/>
                              </w:rPr>
                              <w:t>19</w:t>
                            </w:r>
                            <w:r w:rsidR="0022058C"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CEDA97" id="Rectangle 13" o:spid="_x0000_s1032" style="position:absolute;margin-left:91.2pt;margin-top:4.15pt;width:13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" strokecolor="#7f7f7f [1612]">
                <v:textbox inset=",7.2pt,,7.2pt">
                  <w:txbxContent>
                    <w:p w14:paraId="769A8A42" w14:textId="77777777" w:rsidR="0022058C" w:rsidRPr="0054119D" w:rsidRDefault="00821347" w:rsidP="0022058C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S</w:t>
                      </w:r>
                      <w:r w:rsidR="0022058C">
                        <w:rPr>
                          <w:sz w:val="20"/>
                          <w:szCs w:val="20"/>
                          <w:lang w:val="en-GB"/>
                        </w:rPr>
                        <w:t>tudie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with 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GB"/>
                        </w:rPr>
                        <w:t>full-text</w:t>
                      </w:r>
                      <w:proofErr w:type="gramEnd"/>
                      <w:r w:rsidR="0022058C">
                        <w:rPr>
                          <w:sz w:val="20"/>
                          <w:szCs w:val="20"/>
                          <w:lang w:val="en-GB"/>
                        </w:rPr>
                        <w:t xml:space="preserve"> assessed for eligibility </w:t>
                      </w:r>
                      <w:r w:rsidR="0022058C">
                        <w:rPr>
                          <w:sz w:val="20"/>
                          <w:szCs w:val="20"/>
                          <w:lang w:val="en-GB"/>
                        </w:rPr>
                        <w:br/>
                        <w:t>(n=</w:t>
                      </w:r>
                      <w:r w:rsidR="007135EE">
                        <w:rPr>
                          <w:sz w:val="20"/>
                          <w:szCs w:val="20"/>
                          <w:lang w:val="en-GB"/>
                        </w:rPr>
                        <w:t>19</w:t>
                      </w:r>
                      <w:r w:rsidR="0022058C"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EB41873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E1AD5A2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6C0E08D" wp14:editId="307328B6">
                <wp:simplePos x="0" y="0"/>
                <wp:positionH relativeFrom="column">
                  <wp:posOffset>2872534</wp:posOffset>
                </wp:positionH>
                <wp:positionV relativeFrom="paragraph">
                  <wp:posOffset>91440</wp:posOffset>
                </wp:positionV>
                <wp:extent cx="1304953" cy="2763"/>
                <wp:effectExtent l="0" t="76200" r="28575" b="92710"/>
                <wp:wrapNone/>
                <wp:docPr id="29" name="Gerade Verbindung mit Pfei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4953" cy="27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778910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9" o:spid="_x0000_s1026" type="#_x0000_t32" style="position:absolute;margin-left:226.2pt;margin-top:7.2pt;width:102.75pt;height: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14:paraId="26828A3C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78FDE63A" w14:textId="77777777" w:rsidR="0022058C" w:rsidRPr="00821347" w:rsidRDefault="00662E90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ED9D64" wp14:editId="52BBE5E9">
                <wp:simplePos x="0" y="0"/>
                <wp:positionH relativeFrom="column">
                  <wp:posOffset>-487045</wp:posOffset>
                </wp:positionH>
                <wp:positionV relativeFrom="paragraph">
                  <wp:posOffset>131445</wp:posOffset>
                </wp:positionV>
                <wp:extent cx="1132840" cy="347980"/>
                <wp:effectExtent l="0" t="7620" r="21590" b="21590"/>
                <wp:wrapNone/>
                <wp:docPr id="1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32840" cy="347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chemeClr val="accent3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3"/>
                        </a:fontRef>
                      </wps:style>
                      <wps:txbx>
                        <w:txbxContent>
                          <w:p w14:paraId="02DFC235" w14:textId="77777777" w:rsidR="0022058C" w:rsidRPr="0054119D" w:rsidRDefault="0022058C" w:rsidP="0022058C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/>
                                <w:b w:val="0"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CED9D64" id="AutoShape 5" o:spid="_x0000_s1033" style="position:absolute;margin-left:-38.35pt;margin-top:10.35pt;width:89.2pt;height:27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" filled="f" strokecolor="#a5a5a5 [3206]">
                <v:textbox style="layout-flow:vertical;mso-layout-flow-alt:bottom-to-top" inset="3.6pt,,3.6pt">
                  <w:txbxContent>
                    <w:p w14:paraId="02DFC235" w14:textId="77777777" w:rsidR="0022058C" w:rsidRPr="0054119D" w:rsidRDefault="0022058C" w:rsidP="0022058C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/>
                          <w:b w:val="0"/>
                          <w:color w:val="auto"/>
                          <w:sz w:val="24"/>
                          <w:szCs w:val="22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/>
                          <w:color w:val="auto"/>
                          <w:sz w:val="24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22058C" w:rsidRPr="00821347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6FFAA8" wp14:editId="1BEFBECC">
                <wp:simplePos x="0" y="0"/>
                <wp:positionH relativeFrom="column">
                  <wp:posOffset>2016972</wp:posOffset>
                </wp:positionH>
                <wp:positionV relativeFrom="paragraph">
                  <wp:posOffset>142451</wp:posOffset>
                </wp:positionV>
                <wp:extent cx="0" cy="342458"/>
                <wp:effectExtent l="76200" t="0" r="76200" b="57785"/>
                <wp:wrapNone/>
                <wp:docPr id="26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B2DBC3" id="Gerade Verbindung mit Pfeil 26" o:spid="_x0000_s1026" type="#_x0000_t32" style="position:absolute;margin-left:158.8pt;margin-top:11.2pt;width:0;height:26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14:paraId="3F763562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4EAC340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2D512F24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7761B0" wp14:editId="19EB8504">
                <wp:simplePos x="0" y="0"/>
                <wp:positionH relativeFrom="column">
                  <wp:posOffset>1163320</wp:posOffset>
                </wp:positionH>
                <wp:positionV relativeFrom="paragraph">
                  <wp:posOffset>37677</wp:posOffset>
                </wp:positionV>
                <wp:extent cx="1714500" cy="685800"/>
                <wp:effectExtent l="0" t="0" r="19050" b="19050"/>
                <wp:wrapNone/>
                <wp:docPr id="1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4A5C2" w14:textId="77777777" w:rsidR="0022058C" w:rsidRPr="0054119D" w:rsidRDefault="00821347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fter </w:t>
                            </w:r>
                            <w:r w:rsidR="0022058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ssessing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full-text studies</w:t>
                            </w:r>
                            <w:r w:rsidR="0022058C"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(n</w:t>
                            </w:r>
                            <w:r w:rsidR="006B2A2E">
                              <w:rPr>
                                <w:sz w:val="20"/>
                                <w:szCs w:val="20"/>
                                <w:lang w:val="en-GB"/>
                              </w:rPr>
                              <w:t>=</w:t>
                            </w:r>
                            <w:r w:rsidR="00186D62">
                              <w:rPr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  <w:r w:rsidR="0022058C"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7761B0" id="Rectangle 15" o:spid="_x0000_s1034" style="position:absolute;margin-left:91.6pt;margin-top:2.95pt;width:13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" strokecolor="#7f7f7f [1612]">
                <v:textbox inset=",7.2pt,,7.2pt">
                  <w:txbxContent>
                    <w:p w14:paraId="3334A5C2" w14:textId="77777777" w:rsidR="0022058C" w:rsidRPr="0054119D" w:rsidRDefault="00821347" w:rsidP="0022058C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After </w:t>
                      </w:r>
                      <w:r w:rsidR="0022058C">
                        <w:rPr>
                          <w:sz w:val="20"/>
                          <w:szCs w:val="20"/>
                          <w:lang w:val="en-GB"/>
                        </w:rPr>
                        <w:t xml:space="preserve">assessing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>full-text studies</w:t>
                      </w:r>
                      <w:r w:rsidR="0022058C">
                        <w:rPr>
                          <w:sz w:val="20"/>
                          <w:szCs w:val="20"/>
                          <w:lang w:val="en-GB"/>
                        </w:rPr>
                        <w:br/>
                        <w:t>(n</w:t>
                      </w:r>
                      <w:r w:rsidR="006B2A2E">
                        <w:rPr>
                          <w:sz w:val="20"/>
                          <w:szCs w:val="20"/>
                          <w:lang w:val="en-GB"/>
                        </w:rPr>
                        <w:t>=</w:t>
                      </w:r>
                      <w:r w:rsidR="00186D62">
                        <w:rPr>
                          <w:sz w:val="20"/>
                          <w:szCs w:val="20"/>
                          <w:lang w:val="en-GB"/>
                        </w:rPr>
                        <w:t>15</w:t>
                      </w:r>
                      <w:r w:rsidR="0022058C"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E8A3718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7706458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6DC64887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6AD94499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B5AA964" wp14:editId="60215158">
                <wp:simplePos x="0" y="0"/>
                <wp:positionH relativeFrom="column">
                  <wp:posOffset>2019857</wp:posOffset>
                </wp:positionH>
                <wp:positionV relativeFrom="paragraph">
                  <wp:posOffset>130810</wp:posOffset>
                </wp:positionV>
                <wp:extent cx="0" cy="342265"/>
                <wp:effectExtent l="76200" t="0" r="76200" b="57785"/>
                <wp:wrapNone/>
                <wp:docPr id="27" name="Gerade Verbindung mit Pfe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2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541CBF" id="Gerade Verbindung mit Pfeil 27" o:spid="_x0000_s1026" type="#_x0000_t32" style="position:absolute;margin-left:159.05pt;margin-top:10.3pt;width:0;height:26.9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14:paraId="2C298E9B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51508EDF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1A85F48E" w14:textId="77777777" w:rsidR="0022058C" w:rsidRPr="00821347" w:rsidRDefault="00A46A53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3A8C16" wp14:editId="561D1024">
                <wp:simplePos x="0" y="0"/>
                <wp:positionH relativeFrom="column">
                  <wp:posOffset>4192905</wp:posOffset>
                </wp:positionH>
                <wp:positionV relativeFrom="paragraph">
                  <wp:posOffset>53975</wp:posOffset>
                </wp:positionV>
                <wp:extent cx="1858010" cy="577850"/>
                <wp:effectExtent l="0" t="0" r="27940" b="12700"/>
                <wp:wrapNone/>
                <wp:docPr id="21" name="Rechtec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8010" cy="577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CDA8C6" w14:textId="77777777" w:rsidR="0022058C" w:rsidRPr="0054119D" w:rsidRDefault="00821347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anual r</w:t>
                            </w:r>
                            <w:r w:rsidR="00A46A53">
                              <w:rPr>
                                <w:sz w:val="20"/>
                                <w:szCs w:val="20"/>
                                <w:lang w:val="en-GB"/>
                              </w:rPr>
                              <w:t>esearch</w:t>
                            </w:r>
                            <w:r w:rsidR="0022058C"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(n</w:t>
                            </w:r>
                            <w:r w:rsidR="006B2A2E">
                              <w:rPr>
                                <w:sz w:val="20"/>
                                <w:szCs w:val="20"/>
                                <w:lang w:val="en-GB"/>
                              </w:rPr>
                              <w:t>=</w:t>
                            </w:r>
                            <w:r w:rsidR="00186D62"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 w:rsidR="0022058C"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3A8C16" id="Rechteck 21" o:spid="_x0000_s1035" style="position:absolute;margin-left:330.15pt;margin-top:4.25pt;width:146.3pt;height:4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" strokecolor="#7f7f7f [1612]">
                <v:textbox inset=",7.2pt,,7.2pt">
                  <w:txbxContent>
                    <w:p w14:paraId="5BCDA8C6" w14:textId="77777777" w:rsidR="0022058C" w:rsidRPr="0054119D" w:rsidRDefault="00821347" w:rsidP="0022058C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Manual r</w:t>
                      </w:r>
                      <w:r w:rsidR="00A46A53">
                        <w:rPr>
                          <w:sz w:val="20"/>
                          <w:szCs w:val="20"/>
                          <w:lang w:val="en-GB"/>
                        </w:rPr>
                        <w:t>esearch</w:t>
                      </w:r>
                      <w:r w:rsidR="0022058C">
                        <w:rPr>
                          <w:sz w:val="20"/>
                          <w:szCs w:val="20"/>
                          <w:lang w:val="en-GB"/>
                        </w:rPr>
                        <w:br/>
                        <w:t>(n</w:t>
                      </w:r>
                      <w:r w:rsidR="006B2A2E">
                        <w:rPr>
                          <w:sz w:val="20"/>
                          <w:szCs w:val="20"/>
                          <w:lang w:val="en-GB"/>
                        </w:rPr>
                        <w:t>=</w:t>
                      </w:r>
                      <w:r w:rsidR="00186D62">
                        <w:rPr>
                          <w:sz w:val="20"/>
                          <w:szCs w:val="20"/>
                          <w:lang w:val="en-GB"/>
                        </w:rPr>
                        <w:t>1</w:t>
                      </w:r>
                      <w:r w:rsidR="0022058C"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2058C"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012180" wp14:editId="2A6EFEF9">
                <wp:simplePos x="0" y="0"/>
                <wp:positionH relativeFrom="column">
                  <wp:posOffset>1170305</wp:posOffset>
                </wp:positionH>
                <wp:positionV relativeFrom="paragraph">
                  <wp:posOffset>34925</wp:posOffset>
                </wp:positionV>
                <wp:extent cx="1714500" cy="698500"/>
                <wp:effectExtent l="0" t="0" r="19050" b="25400"/>
                <wp:wrapNone/>
                <wp:docPr id="1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98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5F7346" w14:textId="77777777" w:rsidR="0022058C" w:rsidRPr="0067188C" w:rsidRDefault="00662E90" w:rsidP="0022058C">
                            <w:pPr>
                              <w:jc w:val="center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inally included i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>this review</w:t>
                            </w:r>
                            <w:r w:rsidR="00FF3DDE" w:rsidRPr="0067188C">
                              <w:rPr>
                                <w:sz w:val="16"/>
                                <w:szCs w:val="20"/>
                              </w:rPr>
                              <w:br/>
                            </w:r>
                            <w:r w:rsidR="006B2A2E">
                              <w:rPr>
                                <w:sz w:val="20"/>
                                <w:szCs w:val="20"/>
                              </w:rPr>
                              <w:t>(n=</w:t>
                            </w:r>
                            <w:r w:rsidR="00186D62"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  <w:r w:rsidR="0022058C" w:rsidRPr="0067188C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1D5F536" w14:textId="77777777" w:rsidR="0022058C" w:rsidRPr="00821347" w:rsidRDefault="0022058C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82CD59C" w14:textId="77777777" w:rsidR="0022058C" w:rsidRPr="00FF3DDE" w:rsidRDefault="0022058C" w:rsidP="0022058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012180" id="Rectangle 3" o:spid="_x0000_s1036" style="position:absolute;margin-left:92.15pt;margin-top:2.75pt;width:135pt;height: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" strokecolor="#7f7f7f [1612]">
                <v:textbox inset=",7.2pt,,7.2pt">
                  <w:txbxContent>
                    <w:p w14:paraId="0D5F7346" w14:textId="77777777" w:rsidR="0022058C" w:rsidRPr="0067188C" w:rsidRDefault="00662E90" w:rsidP="0022058C">
                      <w:pPr>
                        <w:jc w:val="center"/>
                        <w:rPr>
                          <w:sz w:val="16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Finally included in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>this review</w:t>
                      </w:r>
                      <w:r w:rsidR="00FF3DDE" w:rsidRPr="0067188C">
                        <w:rPr>
                          <w:sz w:val="16"/>
                          <w:szCs w:val="20"/>
                        </w:rPr>
                        <w:br/>
                      </w:r>
                      <w:r w:rsidR="006B2A2E">
                        <w:rPr>
                          <w:sz w:val="20"/>
                          <w:szCs w:val="20"/>
                        </w:rPr>
                        <w:t>(n=</w:t>
                      </w:r>
                      <w:r w:rsidR="00186D62">
                        <w:rPr>
                          <w:sz w:val="20"/>
                          <w:szCs w:val="20"/>
                        </w:rPr>
                        <w:t>16</w:t>
                      </w:r>
                      <w:r w:rsidR="0022058C" w:rsidRPr="0067188C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21D5F536" w14:textId="77777777" w:rsidR="0022058C" w:rsidRPr="00821347" w:rsidRDefault="0022058C" w:rsidP="0022058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282CD59C" w14:textId="77777777" w:rsidR="0022058C" w:rsidRPr="00FF3DDE" w:rsidRDefault="0022058C" w:rsidP="0022058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003A283" w14:textId="77777777" w:rsidR="0022058C" w:rsidRPr="00821347" w:rsidRDefault="00662E90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385744" wp14:editId="2F78D07A">
                <wp:simplePos x="0" y="0"/>
                <wp:positionH relativeFrom="column">
                  <wp:posOffset>-486728</wp:posOffset>
                </wp:positionH>
                <wp:positionV relativeFrom="paragraph">
                  <wp:posOffset>91758</wp:posOffset>
                </wp:positionV>
                <wp:extent cx="1141095" cy="341630"/>
                <wp:effectExtent l="0" t="317" r="20637" b="20638"/>
                <wp:wrapNone/>
                <wp:docPr id="14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41095" cy="3416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chemeClr val="accent3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3"/>
                        </a:fontRef>
                      </wps:style>
                      <wps:txbx>
                        <w:txbxContent>
                          <w:p w14:paraId="66850BD4" w14:textId="77777777" w:rsidR="0022058C" w:rsidRPr="0054119D" w:rsidRDefault="0022058C" w:rsidP="0022058C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/>
                                <w:b w:val="0"/>
                                <w:color w:val="auto"/>
                                <w:sz w:val="24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/>
                                <w:color w:val="auto"/>
                                <w:sz w:val="24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F385744" id="AutoShape 4" o:spid="_x0000_s1037" style="position:absolute;margin-left:-38.35pt;margin-top:7.25pt;width:89.85pt;height:26.9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" filled="f" strokecolor="#a5a5a5 [3206]">
                <v:textbox style="layout-flow:vertical;mso-layout-flow-alt:bottom-to-top" inset="3.6pt,,3.6pt">
                  <w:txbxContent>
                    <w:p w14:paraId="66850BD4" w14:textId="77777777" w:rsidR="0022058C" w:rsidRPr="0054119D" w:rsidRDefault="0022058C" w:rsidP="0022058C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/>
                          <w:b w:val="0"/>
                          <w:color w:val="auto"/>
                          <w:sz w:val="24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/>
                          <w:color w:val="auto"/>
                          <w:sz w:val="24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67E3489" w14:textId="77777777" w:rsidR="0022058C" w:rsidRPr="00821347" w:rsidRDefault="00821347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E2AD10" wp14:editId="3B16295C">
                <wp:simplePos x="0" y="0"/>
                <wp:positionH relativeFrom="column">
                  <wp:posOffset>2888615</wp:posOffset>
                </wp:positionH>
                <wp:positionV relativeFrom="paragraph">
                  <wp:posOffset>55317</wp:posOffset>
                </wp:positionV>
                <wp:extent cx="1303655" cy="3810"/>
                <wp:effectExtent l="38100" t="76200" r="0" b="91440"/>
                <wp:wrapNone/>
                <wp:docPr id="30" name="Gerade Verbindung mit Pfei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03655" cy="38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A41156" id="Gerade Verbindung mit Pfeil 30" o:spid="_x0000_s1026" type="#_x0000_t32" style="position:absolute;margin-left:227.45pt;margin-top:4.35pt;width:102.65pt;height:.3pt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" strokecolor="black [3200]" strokeweight=".5pt">
                <v:stroke endarrow="block" joinstyle="miter"/>
              </v:shape>
            </w:pict>
          </mc:Fallback>
        </mc:AlternateContent>
      </w:r>
    </w:p>
    <w:p w14:paraId="72B24767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C6A403E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532F4DE2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58CBBC41" w14:textId="77777777" w:rsidR="0022058C" w:rsidRPr="00821347" w:rsidRDefault="0022058C" w:rsidP="0022058C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1B01EBB2" w14:textId="77777777" w:rsidR="0022058C" w:rsidRPr="00821347" w:rsidRDefault="0022058C" w:rsidP="0022058C">
      <w:pPr>
        <w:ind w:firstLine="709"/>
        <w:jc w:val="both"/>
        <w:rPr>
          <w:rFonts w:ascii="Cambria" w:eastAsia="Arial" w:hAnsi="Cambria" w:cs="Times New Roman"/>
          <w:lang w:val="en-GB"/>
        </w:rPr>
      </w:pPr>
    </w:p>
    <w:p w14:paraId="33BBDC96" w14:textId="77777777" w:rsidR="0022058C" w:rsidRPr="00821347" w:rsidRDefault="0022058C" w:rsidP="0022058C">
      <w:pPr>
        <w:ind w:firstLine="709"/>
        <w:jc w:val="both"/>
        <w:rPr>
          <w:rFonts w:ascii="Cambria" w:eastAsia="Arial" w:hAnsi="Cambria" w:cs="Times New Roman"/>
          <w:lang w:val="en-GB"/>
        </w:rPr>
      </w:pPr>
    </w:p>
    <w:p w14:paraId="490A46ED" w14:textId="77777777" w:rsidR="00D164F2" w:rsidRDefault="0022058C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  <w:r w:rsidRPr="00DF38AD">
        <w:rPr>
          <w:rFonts w:ascii="Cambria" w:eastAsia="Arial" w:hAnsi="Cambria" w:cs="Times New Roman"/>
          <w:sz w:val="17"/>
          <w:szCs w:val="17"/>
        </w:rPr>
        <w:t>GDM: Gestational diabetes mellitus.</w:t>
      </w:r>
    </w:p>
    <w:p w14:paraId="2A4FC32C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50FF36FD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69ED771A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55FF0F90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3504EF77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19636E24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1685209D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0C40F018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32478004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7C06F53D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31FB128F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0803B2EC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10F3B957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7119FB85" w14:textId="77777777" w:rsidR="00714CD1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p w14:paraId="0CD31102" w14:textId="77777777" w:rsidR="00714CD1" w:rsidRPr="00821347" w:rsidRDefault="00714CD1" w:rsidP="00714CD1">
      <w:pPr>
        <w:jc w:val="both"/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</w:pPr>
      <w:r w:rsidRPr="00821347"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>PRISMA flow</w:t>
      </w:r>
      <w:r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 xml:space="preserve"> </w:t>
      </w:r>
      <w:r w:rsidRPr="00821347"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>chart</w:t>
      </w:r>
      <w:r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 xml:space="preserve"> telemedicine studies</w:t>
      </w:r>
      <w:r w:rsidRPr="00821347">
        <w:rPr>
          <w:rFonts w:ascii="Cambria" w:eastAsia="Times New Roman" w:hAnsi="Cambria" w:cs="Times New Roman"/>
          <w:b/>
          <w:color w:val="000000"/>
          <w:kern w:val="28"/>
          <w:lang w:val="en-CA" w:eastAsia="en-CA"/>
        </w:rPr>
        <w:t xml:space="preserve"> (adapted from Moher et al. 2009).</w:t>
      </w:r>
    </w:p>
    <w:p w14:paraId="18403E97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73ADD78E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C3D9380" wp14:editId="4150709D">
                <wp:simplePos x="0" y="0"/>
                <wp:positionH relativeFrom="column">
                  <wp:posOffset>560705</wp:posOffset>
                </wp:positionH>
                <wp:positionV relativeFrom="paragraph">
                  <wp:posOffset>16510</wp:posOffset>
                </wp:positionV>
                <wp:extent cx="2946400" cy="1767840"/>
                <wp:effectExtent l="0" t="0" r="25400" b="2286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46400" cy="176784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bg1">
                              <a:lumMod val="50000"/>
                            </a:scheme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CF6E28" w14:textId="77777777" w:rsidR="00714CD1" w:rsidRDefault="00714CD1" w:rsidP="00714CD1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Citations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identified through database searching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2FC1B858" w14:textId="77777777" w:rsidR="00714CD1" w:rsidRPr="0054119D" w:rsidRDefault="00714CD1" w:rsidP="00714CD1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(n=408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35C9CA35" w14:textId="77777777" w:rsidR="00714CD1" w:rsidRPr="0054119D" w:rsidRDefault="00714CD1" w:rsidP="00714CD1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195F1C9D" w14:textId="77777777" w:rsidR="00714CD1" w:rsidRPr="0054119D" w:rsidRDefault="00714CD1" w:rsidP="00714CD1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=58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(MEDLINE via </w:t>
                            </w:r>
                            <w:r w:rsidRPr="001F506F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Pu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bMed)</w:t>
                            </w:r>
                          </w:p>
                          <w:p w14:paraId="70D95FD7" w14:textId="77777777" w:rsidR="00714CD1" w:rsidRPr="0054119D" w:rsidRDefault="00714CD1" w:rsidP="00714CD1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=221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(EMBASE)</w:t>
                            </w:r>
                          </w:p>
                          <w:p w14:paraId="5E3EACC5" w14:textId="77777777" w:rsidR="00714CD1" w:rsidRPr="0054119D" w:rsidRDefault="00714CD1" w:rsidP="00714CD1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=26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(CINAHL)</w:t>
                            </w:r>
                          </w:p>
                          <w:p w14:paraId="2576F08A" w14:textId="77777777" w:rsidR="00714CD1" w:rsidRPr="0054119D" w:rsidRDefault="00714CD1" w:rsidP="00714CD1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=14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(Cochrane Library)</w:t>
                            </w:r>
                          </w:p>
                          <w:p w14:paraId="5EF691FB" w14:textId="77777777" w:rsidR="00714CD1" w:rsidRPr="0054119D" w:rsidRDefault="00714CD1" w:rsidP="00714CD1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n=89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(Web of Science Core Collection)</w:t>
                            </w:r>
                          </w:p>
                          <w:p w14:paraId="344B3EB3" w14:textId="77777777" w:rsidR="00714CD1" w:rsidRDefault="00714CD1" w:rsidP="00714CD1">
                            <w:pPr>
                              <w:jc w:val="center"/>
                              <w:rPr>
                                <w:rFonts w:cs="Times New Roman"/>
                                <w:sz w:val="18"/>
                                <w:szCs w:val="20"/>
                                <w:lang w:val="en-GB"/>
                              </w:rPr>
                            </w:pPr>
                          </w:p>
                          <w:p w14:paraId="45B11DD0" w14:textId="77777777" w:rsidR="00714CD1" w:rsidRPr="001F7D2D" w:rsidRDefault="00714CD1" w:rsidP="00714CD1">
                            <w:pPr>
                              <w:jc w:val="center"/>
                              <w:rPr>
                                <w:rFonts w:cs="Times New Roman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20"/>
                                <w:lang w:val="en-GB"/>
                              </w:rPr>
                              <w:t>March 202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3D9380" id="_x0000_s1038" style="position:absolute;margin-left:44.15pt;margin-top:1.3pt;width:232pt;height:139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" filled="f" strokecolor="#7f7f7f [1612]">
                <v:stroke joinstyle="round"/>
                <v:textbox inset=",7.2pt,,7.2pt">
                  <w:txbxContent>
                    <w:p w14:paraId="0BCF6E28" w14:textId="77777777" w:rsidR="00714CD1" w:rsidRDefault="00714CD1" w:rsidP="00714CD1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Citations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identified through database searching</w:t>
                      </w: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2FC1B858" w14:textId="77777777" w:rsidR="00714CD1" w:rsidRPr="0054119D" w:rsidRDefault="00714CD1" w:rsidP="00714CD1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(n=408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35C9CA35" w14:textId="77777777" w:rsidR="00714CD1" w:rsidRPr="0054119D" w:rsidRDefault="00714CD1" w:rsidP="00714CD1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14:paraId="195F1C9D" w14:textId="77777777" w:rsidR="00714CD1" w:rsidRPr="0054119D" w:rsidRDefault="00714CD1" w:rsidP="00714CD1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n=58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(MEDLINE via </w:t>
                      </w:r>
                      <w:r w:rsidRPr="001F506F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Pu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bMed)</w:t>
                      </w:r>
                    </w:p>
                    <w:p w14:paraId="70D95FD7" w14:textId="77777777" w:rsidR="00714CD1" w:rsidRPr="0054119D" w:rsidRDefault="00714CD1" w:rsidP="00714CD1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n=221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(EMBASE)</w:t>
                      </w:r>
                    </w:p>
                    <w:p w14:paraId="5E3EACC5" w14:textId="77777777" w:rsidR="00714CD1" w:rsidRPr="0054119D" w:rsidRDefault="00714CD1" w:rsidP="00714CD1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n=26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(CINAHL)</w:t>
                      </w:r>
                    </w:p>
                    <w:p w14:paraId="2576F08A" w14:textId="77777777" w:rsidR="00714CD1" w:rsidRPr="0054119D" w:rsidRDefault="00714CD1" w:rsidP="00714CD1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n=14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(Cochrane Library)</w:t>
                      </w:r>
                    </w:p>
                    <w:p w14:paraId="5EF691FB" w14:textId="77777777" w:rsidR="00714CD1" w:rsidRPr="0054119D" w:rsidRDefault="00714CD1" w:rsidP="00714CD1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n=89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(Web of Science Core Collection)</w:t>
                      </w:r>
                    </w:p>
                    <w:p w14:paraId="344B3EB3" w14:textId="77777777" w:rsidR="00714CD1" w:rsidRDefault="00714CD1" w:rsidP="00714CD1">
                      <w:pPr>
                        <w:jc w:val="center"/>
                        <w:rPr>
                          <w:rFonts w:cs="Times New Roman"/>
                          <w:sz w:val="18"/>
                          <w:szCs w:val="20"/>
                          <w:lang w:val="en-GB"/>
                        </w:rPr>
                      </w:pPr>
                    </w:p>
                    <w:p w14:paraId="45B11DD0" w14:textId="77777777" w:rsidR="00714CD1" w:rsidRPr="001F7D2D" w:rsidRDefault="00714CD1" w:rsidP="00714CD1">
                      <w:pPr>
                        <w:jc w:val="center"/>
                        <w:rPr>
                          <w:rFonts w:cs="Times New Roman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18"/>
                          <w:szCs w:val="20"/>
                          <w:lang w:val="en-GB"/>
                        </w:rPr>
                        <w:t>March 2021</w:t>
                      </w:r>
                    </w:p>
                  </w:txbxContent>
                </v:textbox>
              </v:rect>
            </w:pict>
          </mc:Fallback>
        </mc:AlternateContent>
      </w:r>
    </w:p>
    <w:p w14:paraId="6F336555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21C36CBC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5FD0C14" wp14:editId="17C53B54">
                <wp:simplePos x="0" y="0"/>
                <wp:positionH relativeFrom="column">
                  <wp:posOffset>-517843</wp:posOffset>
                </wp:positionH>
                <wp:positionV relativeFrom="paragraph">
                  <wp:posOffset>201613</wp:posOffset>
                </wp:positionV>
                <wp:extent cx="1165225" cy="354330"/>
                <wp:effectExtent l="5398" t="0" r="21272" b="21273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65225" cy="3543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chemeClr val="accent3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3"/>
                        </a:fontRef>
                      </wps:style>
                      <wps:txbx>
                        <w:txbxContent>
                          <w:p w14:paraId="1EDB27E8" w14:textId="77777777" w:rsidR="00714CD1" w:rsidRPr="0054119D" w:rsidRDefault="00714CD1" w:rsidP="00714CD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 w:cs="Times New Roman"/>
                                <w:b w:val="0"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 w:cs="Times New Roman"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5FD0C14" id="_x0000_s1039" style="position:absolute;margin-left:-40.8pt;margin-top:15.9pt;width:91.75pt;height:27.9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" filled="f" strokecolor="#a5a5a5 [3206]">
                <v:textbox style="layout-flow:vertical;mso-layout-flow-alt:bottom-to-top" inset="3.6pt,,3.6pt">
                  <w:txbxContent>
                    <w:p w14:paraId="1EDB27E8" w14:textId="77777777" w:rsidR="00714CD1" w:rsidRPr="0054119D" w:rsidRDefault="00714CD1" w:rsidP="00714CD1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 w:cs="Times New Roman"/>
                          <w:b w:val="0"/>
                          <w:color w:val="auto"/>
                          <w:sz w:val="24"/>
                          <w:szCs w:val="22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 w:cs="Times New Roman"/>
                          <w:color w:val="auto"/>
                          <w:sz w:val="24"/>
                          <w:szCs w:val="2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12F2FB4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481B3C0" wp14:editId="7ED982FF">
                <wp:simplePos x="0" y="0"/>
                <wp:positionH relativeFrom="column">
                  <wp:posOffset>4167505</wp:posOffset>
                </wp:positionH>
                <wp:positionV relativeFrom="paragraph">
                  <wp:posOffset>22019</wp:posOffset>
                </wp:positionV>
                <wp:extent cx="1883410" cy="2393950"/>
                <wp:effectExtent l="0" t="0" r="21590" b="25400"/>
                <wp:wrapNone/>
                <wp:docPr id="8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3410" cy="2393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9C141" w14:textId="77777777" w:rsidR="00714CD1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Citations excluded </w:t>
                            </w: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based on </w:t>
                            </w: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 xml:space="preserve">title/abstract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n=334</w:t>
                            </w: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7C67A3D1" w14:textId="77777777" w:rsidR="00714CD1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F047486" w14:textId="77777777" w:rsidR="00714CD1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Other topics (not telemedicine-related, prevention/diagnosis of GDM, only presentation of the technology etc.) (n=163)</w:t>
                            </w:r>
                          </w:p>
                          <w:p w14:paraId="58F70C39" w14:textId="77777777" w:rsidR="00714CD1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Wrong design (</w:t>
                            </w:r>
                            <w:r w:rsidRPr="006A3A64">
                              <w:rPr>
                                <w:sz w:val="20"/>
                                <w:szCs w:val="20"/>
                                <w:lang w:val="en-GB"/>
                              </w:rPr>
                              <w:t>poster, study protocols, proceedings paper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etc.) (n=119)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Wrong population (not GDM patients) (n=52)</w:t>
                            </w:r>
                          </w:p>
                          <w:p w14:paraId="189CD4DB" w14:textId="77777777" w:rsidR="00714CD1" w:rsidRPr="0054119D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81B3C0" id="_x0000_s1040" style="position:absolute;margin-left:328.15pt;margin-top:1.75pt;width:148.3pt;height:188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" strokecolor="#7f7f7f [1612]">
                <v:textbox inset=",7.2pt,,7.2pt">
                  <w:txbxContent>
                    <w:p w14:paraId="25A9C141" w14:textId="77777777" w:rsidR="00714CD1" w:rsidRDefault="00714CD1" w:rsidP="00714CD1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Citations excluded 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 xml:space="preserve">based on 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br/>
                        <w:t xml:space="preserve">title/abstract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(n=334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7C67A3D1" w14:textId="77777777" w:rsidR="00714CD1" w:rsidRDefault="00714CD1" w:rsidP="00714CD1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2F047486" w14:textId="77777777" w:rsidR="00714CD1" w:rsidRDefault="00714CD1" w:rsidP="00714CD1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Other topics (not telemedicine-related, prevention/diagnosis of GDM, only presentation of the technology etc.) (n=163)</w:t>
                      </w:r>
                    </w:p>
                    <w:p w14:paraId="58F70C39" w14:textId="77777777" w:rsidR="00714CD1" w:rsidRDefault="00714CD1" w:rsidP="00714CD1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Wrong design (</w:t>
                      </w:r>
                      <w:r w:rsidRPr="006A3A64">
                        <w:rPr>
                          <w:sz w:val="20"/>
                          <w:szCs w:val="20"/>
                          <w:lang w:val="en-GB"/>
                        </w:rPr>
                        <w:t>poster, study protocols, proceedings paper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etc.) (n=119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>Wrong population (not GDM patients) (n=52)</w:t>
                      </w:r>
                    </w:p>
                    <w:p w14:paraId="189CD4DB" w14:textId="77777777" w:rsidR="00714CD1" w:rsidRPr="0054119D" w:rsidRDefault="00714CD1" w:rsidP="00714CD1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A45EA33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17369041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2348CC68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AD66D80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4F33986C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096B47AC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73A93C31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E77122C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9835DF4" wp14:editId="3FB85A71">
                <wp:simplePos x="0" y="0"/>
                <wp:positionH relativeFrom="column">
                  <wp:posOffset>-494665</wp:posOffset>
                </wp:positionH>
                <wp:positionV relativeFrom="paragraph">
                  <wp:posOffset>195580</wp:posOffset>
                </wp:positionV>
                <wp:extent cx="1133475" cy="354965"/>
                <wp:effectExtent l="8255" t="0" r="17780" b="17780"/>
                <wp:wrapNone/>
                <wp:docPr id="9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33475" cy="3549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chemeClr val="accent3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3"/>
                        </a:fontRef>
                      </wps:style>
                      <wps:txbx>
                        <w:txbxContent>
                          <w:p w14:paraId="040D2F2B" w14:textId="77777777" w:rsidR="00714CD1" w:rsidRPr="0054119D" w:rsidRDefault="00714CD1" w:rsidP="00714CD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 w:cs="Times New Roman"/>
                                <w:b w:val="0"/>
                                <w:color w:val="auto"/>
                                <w:sz w:val="24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 w:cs="Times New Roman"/>
                                <w:color w:val="auto"/>
                                <w:sz w:val="24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9835DF4" id="_x0000_s1041" style="position:absolute;margin-left:-38.95pt;margin-top:15.4pt;width:89.25pt;height:27.95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" filled="f" strokecolor="#a5a5a5 [3206]">
                <v:textbox style="layout-flow:vertical;mso-layout-flow-alt:bottom-to-top" inset="3.6pt,,3.6pt">
                  <w:txbxContent>
                    <w:p w14:paraId="040D2F2B" w14:textId="77777777" w:rsidR="00714CD1" w:rsidRPr="0054119D" w:rsidRDefault="00714CD1" w:rsidP="00714CD1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 w:cs="Times New Roman"/>
                          <w:b w:val="0"/>
                          <w:color w:val="auto"/>
                          <w:sz w:val="24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 w:cs="Times New Roman"/>
                          <w:color w:val="auto"/>
                          <w:sz w:val="24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821347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E72842F" wp14:editId="2A45BE77">
                <wp:simplePos x="0" y="0"/>
                <wp:positionH relativeFrom="column">
                  <wp:posOffset>2002278</wp:posOffset>
                </wp:positionH>
                <wp:positionV relativeFrom="paragraph">
                  <wp:posOffset>140958</wp:posOffset>
                </wp:positionV>
                <wp:extent cx="0" cy="342458"/>
                <wp:effectExtent l="76200" t="0" r="76200" b="57785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B835E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0" o:spid="_x0000_s1026" type="#_x0000_t32" style="position:absolute;margin-left:157.65pt;margin-top:11.1pt;width:0;height:26.9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14:paraId="7900EAE3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33FFC8E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8C89141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0A8A855" wp14:editId="714E9B32">
                <wp:simplePos x="0" y="0"/>
                <wp:positionH relativeFrom="column">
                  <wp:posOffset>554932</wp:posOffset>
                </wp:positionH>
                <wp:positionV relativeFrom="paragraph">
                  <wp:posOffset>38158</wp:posOffset>
                </wp:positionV>
                <wp:extent cx="2963488" cy="571500"/>
                <wp:effectExtent l="0" t="0" r="27940" b="19050"/>
                <wp:wrapNone/>
                <wp:docPr id="1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3488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9D1FE" w14:textId="77777777" w:rsidR="00714CD1" w:rsidRDefault="00714CD1" w:rsidP="00714CD1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Citations screened</w:t>
                            </w:r>
                            <w:r w:rsidRPr="0054119D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without</w:t>
                            </w:r>
                            <w:r w:rsidRPr="0054119D">
                              <w:rPr>
                                <w:sz w:val="20"/>
                                <w:lang w:val="en-GB"/>
                              </w:rPr>
                              <w:t xml:space="preserve"> duplicates </w:t>
                            </w: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(n=348</w:t>
                            </w:r>
                            <w:r w:rsidRPr="0054119D"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A8A855" id="_x0000_s1042" style="position:absolute;margin-left:43.7pt;margin-top:3pt;width:233.35pt;height: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" strokecolor="#7f7f7f [1612]">
                <v:textbox inset=",7.2pt,,7.2pt">
                  <w:txbxContent>
                    <w:p w14:paraId="4589D1FE" w14:textId="77777777" w:rsidR="00714CD1" w:rsidRDefault="00714CD1" w:rsidP="00714CD1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Citations screened</w:t>
                      </w:r>
                      <w:r w:rsidRPr="0054119D">
                        <w:rPr>
                          <w:sz w:val="20"/>
                          <w:lang w:val="en-GB"/>
                        </w:rPr>
                        <w:t xml:space="preserve"> </w:t>
                      </w:r>
                      <w:r>
                        <w:rPr>
                          <w:sz w:val="20"/>
                          <w:lang w:val="en-GB"/>
                        </w:rPr>
                        <w:t>without</w:t>
                      </w:r>
                      <w:r w:rsidRPr="0054119D">
                        <w:rPr>
                          <w:sz w:val="20"/>
                          <w:lang w:val="en-GB"/>
                        </w:rPr>
                        <w:t xml:space="preserve"> duplicates </w:t>
                      </w:r>
                      <w:r>
                        <w:rPr>
                          <w:rFonts w:ascii="Calibri" w:hAnsi="Calibri"/>
                          <w:lang w:val="en-GB"/>
                        </w:rPr>
                        <w:br/>
                      </w:r>
                      <w:r>
                        <w:rPr>
                          <w:sz w:val="20"/>
                          <w:lang w:val="en-GB"/>
                        </w:rPr>
                        <w:t>(n=348</w:t>
                      </w:r>
                      <w:r w:rsidRPr="0054119D">
                        <w:rPr>
                          <w:sz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17930E6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2155A992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6FA4B097" wp14:editId="1C17928F">
                <wp:simplePos x="0" y="0"/>
                <wp:positionH relativeFrom="column">
                  <wp:posOffset>3520151</wp:posOffset>
                </wp:positionH>
                <wp:positionV relativeFrom="paragraph">
                  <wp:posOffset>6350</wp:posOffset>
                </wp:positionV>
                <wp:extent cx="650875" cy="0"/>
                <wp:effectExtent l="0" t="76200" r="15875" b="95250"/>
                <wp:wrapNone/>
                <wp:docPr id="1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F18021" id="AutoShape 21" o:spid="_x0000_s1026" type="#_x0000_t32" style="position:absolute;margin-left:277.2pt;margin-top:.5pt;width:51.25pt;height:0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" strokecolor="black [3200]" strokeweight=".5pt">
                <v:stroke endarrow="block" joinstyle="miter"/>
              </v:shape>
            </w:pict>
          </mc:Fallback>
        </mc:AlternateContent>
      </w:r>
    </w:p>
    <w:p w14:paraId="6E56FA7D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19D47873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F5E3B9C" wp14:editId="6D21AA55">
                <wp:simplePos x="0" y="0"/>
                <wp:positionH relativeFrom="column">
                  <wp:posOffset>2007331</wp:posOffset>
                </wp:positionH>
                <wp:positionV relativeFrom="paragraph">
                  <wp:posOffset>11277</wp:posOffset>
                </wp:positionV>
                <wp:extent cx="0" cy="342458"/>
                <wp:effectExtent l="76200" t="0" r="76200" b="57785"/>
                <wp:wrapNone/>
                <wp:docPr id="20" name="Gerade Verbindung mit Pfe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587F98" id="Gerade Verbindung mit Pfeil 20" o:spid="_x0000_s1026" type="#_x0000_t32" style="position:absolute;margin-left:158.05pt;margin-top:.9pt;width:0;height:26.9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</w:p>
    <w:p w14:paraId="071D865C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12B81BD7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F9076D7" wp14:editId="242BE89B">
                <wp:simplePos x="0" y="0"/>
                <wp:positionH relativeFrom="column">
                  <wp:posOffset>4185676</wp:posOffset>
                </wp:positionH>
                <wp:positionV relativeFrom="paragraph">
                  <wp:posOffset>148981</wp:posOffset>
                </wp:positionV>
                <wp:extent cx="1870075" cy="942535"/>
                <wp:effectExtent l="0" t="0" r="15875" b="10160"/>
                <wp:wrapNone/>
                <wp:docPr id="2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0075" cy="942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46FFC6" w14:textId="77777777" w:rsidR="00714CD1" w:rsidRPr="006F1CB3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ublications excluded (n=5</w:t>
                            </w:r>
                            <w:r w:rsidRPr="006F1CB3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65CF3B0D" w14:textId="77777777" w:rsidR="00714CD1" w:rsidRPr="006F1CB3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A193FAE" w14:textId="77777777" w:rsidR="00714CD1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No acces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n=1</w:t>
                            </w: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15ACEDE0" w14:textId="77777777" w:rsidR="00714CD1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Wrong population (n=4)</w:t>
                            </w:r>
                          </w:p>
                          <w:p w14:paraId="262E60ED" w14:textId="77777777" w:rsidR="00714CD1" w:rsidRPr="0054119D" w:rsidRDefault="00714CD1" w:rsidP="00714CD1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9076D7" id="_x0000_s1043" style="position:absolute;margin-left:329.6pt;margin-top:11.75pt;width:147.25pt;height:74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" strokecolor="#7f7f7f [1612]">
                <v:textbox inset=",7.2pt,,7.2pt">
                  <w:txbxContent>
                    <w:p w14:paraId="5346FFC6" w14:textId="77777777" w:rsidR="00714CD1" w:rsidRPr="006F1CB3" w:rsidRDefault="00714CD1" w:rsidP="00714CD1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Publications excluded (n=5</w:t>
                      </w:r>
                      <w:r w:rsidRPr="006F1CB3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65CF3B0D" w14:textId="77777777" w:rsidR="00714CD1" w:rsidRPr="006F1CB3" w:rsidRDefault="00714CD1" w:rsidP="00714CD1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14:paraId="5A193FAE" w14:textId="77777777" w:rsidR="00714CD1" w:rsidRDefault="00714CD1" w:rsidP="00714CD1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No acces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(n=1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14:paraId="15ACEDE0" w14:textId="77777777" w:rsidR="00714CD1" w:rsidRDefault="00714CD1" w:rsidP="00714CD1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Wrong population (n=4)</w:t>
                      </w:r>
                    </w:p>
                    <w:p w14:paraId="262E60ED" w14:textId="77777777" w:rsidR="00714CD1" w:rsidRPr="0054119D" w:rsidRDefault="00714CD1" w:rsidP="00714CD1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3873543" wp14:editId="35131299">
                <wp:simplePos x="0" y="0"/>
                <wp:positionH relativeFrom="column">
                  <wp:posOffset>-487045</wp:posOffset>
                </wp:positionH>
                <wp:positionV relativeFrom="paragraph">
                  <wp:posOffset>219075</wp:posOffset>
                </wp:positionV>
                <wp:extent cx="1132840" cy="347980"/>
                <wp:effectExtent l="0" t="7620" r="21590" b="21590"/>
                <wp:wrapNone/>
                <wp:docPr id="22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32840" cy="347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chemeClr val="accent3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3"/>
                        </a:fontRef>
                      </wps:style>
                      <wps:txbx>
                        <w:txbxContent>
                          <w:p w14:paraId="7C73248D" w14:textId="77777777" w:rsidR="00714CD1" w:rsidRPr="0054119D" w:rsidRDefault="00714CD1" w:rsidP="00714CD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/>
                                <w:b w:val="0"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3873543" id="_x0000_s1044" style="position:absolute;margin-left:-38.35pt;margin-top:17.25pt;width:89.2pt;height:27.4pt;rotation:-9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" filled="f" strokecolor="#a5a5a5 [3206]">
                <v:textbox style="layout-flow:vertical;mso-layout-flow-alt:bottom-to-top" inset="3.6pt,,3.6pt">
                  <w:txbxContent>
                    <w:p w14:paraId="7C73248D" w14:textId="77777777" w:rsidR="00714CD1" w:rsidRPr="0054119D" w:rsidRDefault="00714CD1" w:rsidP="00714CD1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/>
                          <w:b w:val="0"/>
                          <w:color w:val="auto"/>
                          <w:sz w:val="24"/>
                          <w:szCs w:val="22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/>
                          <w:color w:val="auto"/>
                          <w:sz w:val="24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7BD4775" wp14:editId="736B1F1B">
                <wp:simplePos x="0" y="0"/>
                <wp:positionH relativeFrom="column">
                  <wp:posOffset>1158240</wp:posOffset>
                </wp:positionH>
                <wp:positionV relativeFrom="paragraph">
                  <wp:posOffset>52777</wp:posOffset>
                </wp:positionV>
                <wp:extent cx="1714500" cy="685800"/>
                <wp:effectExtent l="0" t="0" r="19050" b="19050"/>
                <wp:wrapNone/>
                <wp:docPr id="28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F421E1" w14:textId="77777777" w:rsidR="00714CD1" w:rsidRPr="0054119D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tudies with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full-text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assessed for eligibility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(n=14</w:t>
                            </w: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BD4775" id="_x0000_s1045" style="position:absolute;margin-left:91.2pt;margin-top:4.15pt;width:135pt;height:5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" strokecolor="#7f7f7f [1612]">
                <v:textbox inset=",7.2pt,,7.2pt">
                  <w:txbxContent>
                    <w:p w14:paraId="1BF421E1" w14:textId="77777777" w:rsidR="00714CD1" w:rsidRPr="0054119D" w:rsidRDefault="00714CD1" w:rsidP="00714CD1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Studies with </w:t>
                      </w:r>
                      <w:proofErr w:type="gramStart"/>
                      <w:r>
                        <w:rPr>
                          <w:sz w:val="20"/>
                          <w:szCs w:val="20"/>
                          <w:lang w:val="en-GB"/>
                        </w:rPr>
                        <w:t>full-text</w:t>
                      </w:r>
                      <w:proofErr w:type="gramEnd"/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assessed for eligibility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>(n=14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C10C539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6A6AE56F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F953336" wp14:editId="49DA87BE">
                <wp:simplePos x="0" y="0"/>
                <wp:positionH relativeFrom="column">
                  <wp:posOffset>2872534</wp:posOffset>
                </wp:positionH>
                <wp:positionV relativeFrom="paragraph">
                  <wp:posOffset>91440</wp:posOffset>
                </wp:positionV>
                <wp:extent cx="1304953" cy="2763"/>
                <wp:effectExtent l="0" t="76200" r="28575" b="92710"/>
                <wp:wrapNone/>
                <wp:docPr id="31" name="Gerade Verbindung mit Pfei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4953" cy="27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DD4EBE" id="Gerade Verbindung mit Pfeil 31" o:spid="_x0000_s1026" type="#_x0000_t32" style="position:absolute;margin-left:226.2pt;margin-top:7.2pt;width:102.75pt;height:.2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21F0C957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2D68C54E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F9657DE" wp14:editId="25B5C34E">
                <wp:simplePos x="0" y="0"/>
                <wp:positionH relativeFrom="column">
                  <wp:posOffset>2016972</wp:posOffset>
                </wp:positionH>
                <wp:positionV relativeFrom="paragraph">
                  <wp:posOffset>142451</wp:posOffset>
                </wp:positionV>
                <wp:extent cx="0" cy="342458"/>
                <wp:effectExtent l="76200" t="0" r="76200" b="57785"/>
                <wp:wrapNone/>
                <wp:docPr id="32" name="Gerade Verbindung mit Pfei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BAC9EF" id="Gerade Verbindung mit Pfeil 32" o:spid="_x0000_s1026" type="#_x0000_t32" style="position:absolute;margin-left:158.8pt;margin-top:11.2pt;width:0;height:26.9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14:paraId="27660BBE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10DD39AA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11F9E6BB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9125124" wp14:editId="5EBFA8B2">
                <wp:simplePos x="0" y="0"/>
                <wp:positionH relativeFrom="column">
                  <wp:posOffset>1170305</wp:posOffset>
                </wp:positionH>
                <wp:positionV relativeFrom="paragraph">
                  <wp:posOffset>48260</wp:posOffset>
                </wp:positionV>
                <wp:extent cx="1714500" cy="698500"/>
                <wp:effectExtent l="0" t="0" r="19050" b="25400"/>
                <wp:wrapNone/>
                <wp:docPr id="3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98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7682C2" w14:textId="77777777" w:rsidR="00714CD1" w:rsidRPr="0067188C" w:rsidRDefault="00714CD1" w:rsidP="00714CD1">
                            <w:pPr>
                              <w:jc w:val="center"/>
                              <w:rPr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inally included i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>this review</w:t>
                            </w:r>
                            <w:r w:rsidRPr="0067188C">
                              <w:rPr>
                                <w:sz w:val="16"/>
                                <w:szCs w:val="20"/>
                              </w:rPr>
                              <w:br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n=9</w:t>
                            </w:r>
                            <w:r w:rsidRPr="0067188C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A83286A" w14:textId="77777777" w:rsidR="00714CD1" w:rsidRPr="00821347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4B23F7B" w14:textId="77777777" w:rsidR="00714CD1" w:rsidRPr="00FF3DDE" w:rsidRDefault="00714CD1" w:rsidP="00714CD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125124" id="_x0000_s1046" style="position:absolute;margin-left:92.15pt;margin-top:3.8pt;width:135pt;height: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" strokecolor="#7f7f7f [1612]">
                <v:textbox inset=",7.2pt,,7.2pt">
                  <w:txbxContent>
                    <w:p w14:paraId="317682C2" w14:textId="77777777" w:rsidR="00714CD1" w:rsidRPr="0067188C" w:rsidRDefault="00714CD1" w:rsidP="00714CD1">
                      <w:pPr>
                        <w:jc w:val="center"/>
                        <w:rPr>
                          <w:sz w:val="16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Finally included in </w:t>
                      </w:r>
                      <w:r>
                        <w:rPr>
                          <w:sz w:val="20"/>
                          <w:szCs w:val="20"/>
                        </w:rPr>
                        <w:br/>
                        <w:t>this review</w:t>
                      </w:r>
                      <w:r w:rsidRPr="0067188C">
                        <w:rPr>
                          <w:sz w:val="16"/>
                          <w:szCs w:val="20"/>
                        </w:rPr>
                        <w:br/>
                      </w:r>
                      <w:r>
                        <w:rPr>
                          <w:sz w:val="20"/>
                          <w:szCs w:val="20"/>
                        </w:rPr>
                        <w:t>(n=9</w:t>
                      </w:r>
                      <w:r w:rsidRPr="0067188C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2A83286A" w14:textId="77777777" w:rsidR="00714CD1" w:rsidRPr="00821347" w:rsidRDefault="00714CD1" w:rsidP="00714CD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04B23F7B" w14:textId="77777777" w:rsidR="00714CD1" w:rsidRPr="00FF3DDE" w:rsidRDefault="00714CD1" w:rsidP="00714CD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B1561B6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E524B6C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821347">
        <w:rPr>
          <w:rFonts w:ascii="Cambria" w:eastAsia="Times New Roman" w:hAnsi="Cambria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B78D9A" wp14:editId="11C03E17">
                <wp:simplePos x="0" y="0"/>
                <wp:positionH relativeFrom="column">
                  <wp:posOffset>-486728</wp:posOffset>
                </wp:positionH>
                <wp:positionV relativeFrom="paragraph">
                  <wp:posOffset>216218</wp:posOffset>
                </wp:positionV>
                <wp:extent cx="1141095" cy="341630"/>
                <wp:effectExtent l="0" t="317" r="20637" b="20638"/>
                <wp:wrapNone/>
                <wp:docPr id="34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41095" cy="3416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chemeClr val="accent3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3"/>
                        </a:fontRef>
                      </wps:style>
                      <wps:txbx>
                        <w:txbxContent>
                          <w:p w14:paraId="5DC808DC" w14:textId="77777777" w:rsidR="00714CD1" w:rsidRPr="0054119D" w:rsidRDefault="00714CD1" w:rsidP="00714CD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/>
                                <w:b w:val="0"/>
                                <w:color w:val="auto"/>
                                <w:sz w:val="24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/>
                                <w:color w:val="auto"/>
                                <w:sz w:val="24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9B78D9A" id="_x0000_s1047" style="position:absolute;margin-left:-38.35pt;margin-top:17.05pt;width:89.85pt;height:26.9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" filled="f" strokecolor="#a5a5a5 [3206]">
                <v:textbox style="layout-flow:vertical;mso-layout-flow-alt:bottom-to-top" inset="3.6pt,,3.6pt">
                  <w:txbxContent>
                    <w:p w14:paraId="5DC808DC" w14:textId="77777777" w:rsidR="00714CD1" w:rsidRPr="0054119D" w:rsidRDefault="00714CD1" w:rsidP="00714CD1">
                      <w:pPr>
                        <w:pStyle w:val="Heading2"/>
                        <w:spacing w:before="0"/>
                        <w:jc w:val="center"/>
                        <w:rPr>
                          <w:rFonts w:asciiTheme="minorHAnsi" w:hAnsiTheme="minorHAnsi"/>
                          <w:b w:val="0"/>
                          <w:color w:val="auto"/>
                          <w:sz w:val="24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/>
                          <w:color w:val="auto"/>
                          <w:sz w:val="24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62452EF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6A8E9FD2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7C962502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2716C93F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03331C1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370897F9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5FBB03A5" w14:textId="77777777" w:rsidR="00714CD1" w:rsidRPr="00821347" w:rsidRDefault="00714CD1" w:rsidP="00714CD1">
      <w:pPr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14:paraId="2487C921" w14:textId="77777777" w:rsidR="00714CD1" w:rsidRPr="00821347" w:rsidRDefault="00714CD1" w:rsidP="00714CD1">
      <w:pPr>
        <w:jc w:val="both"/>
        <w:rPr>
          <w:rFonts w:ascii="Cambria" w:eastAsia="Arial" w:hAnsi="Cambria" w:cs="Times New Roman"/>
          <w:lang w:val="en-GB"/>
        </w:rPr>
      </w:pPr>
    </w:p>
    <w:p w14:paraId="083BB7F4" w14:textId="77777777" w:rsidR="00714CD1" w:rsidRPr="00821347" w:rsidRDefault="00714CD1" w:rsidP="00714CD1">
      <w:pPr>
        <w:ind w:firstLine="709"/>
        <w:jc w:val="both"/>
        <w:rPr>
          <w:rFonts w:ascii="Cambria" w:eastAsia="Arial" w:hAnsi="Cambria" w:cs="Times New Roman"/>
          <w:lang w:val="en-GB"/>
        </w:rPr>
      </w:pPr>
    </w:p>
    <w:p w14:paraId="760CD19F" w14:textId="77777777" w:rsidR="00714CD1" w:rsidRPr="00811221" w:rsidRDefault="00714CD1" w:rsidP="00714CD1">
      <w:pPr>
        <w:spacing w:line="276" w:lineRule="auto"/>
        <w:rPr>
          <w:rFonts w:ascii="Cambria" w:eastAsia="Arial" w:hAnsi="Cambria" w:cs="Times New Roman"/>
          <w:sz w:val="17"/>
          <w:szCs w:val="17"/>
          <w:lang w:val="de-DE"/>
        </w:rPr>
      </w:pPr>
      <w:r w:rsidRPr="00821347">
        <w:rPr>
          <w:rFonts w:ascii="Cambria" w:eastAsia="Arial" w:hAnsi="Cambria" w:cs="Times New Roman"/>
          <w:sz w:val="17"/>
          <w:szCs w:val="17"/>
          <w:lang w:val="de-DE"/>
        </w:rPr>
        <w:t xml:space="preserve">GDM: </w:t>
      </w:r>
      <w:proofErr w:type="spellStart"/>
      <w:r w:rsidRPr="00821347">
        <w:rPr>
          <w:rFonts w:ascii="Cambria" w:eastAsia="Arial" w:hAnsi="Cambria" w:cs="Times New Roman"/>
          <w:sz w:val="17"/>
          <w:szCs w:val="17"/>
          <w:lang w:val="de-DE"/>
        </w:rPr>
        <w:t>Gestational</w:t>
      </w:r>
      <w:proofErr w:type="spellEnd"/>
      <w:r w:rsidRPr="00821347">
        <w:rPr>
          <w:rFonts w:ascii="Cambria" w:eastAsia="Arial" w:hAnsi="Cambria" w:cs="Times New Roman"/>
          <w:sz w:val="17"/>
          <w:szCs w:val="17"/>
          <w:lang w:val="de-DE"/>
        </w:rPr>
        <w:t xml:space="preserve"> </w:t>
      </w:r>
      <w:proofErr w:type="spellStart"/>
      <w:r w:rsidRPr="00821347">
        <w:rPr>
          <w:rFonts w:ascii="Cambria" w:eastAsia="Arial" w:hAnsi="Cambria" w:cs="Times New Roman"/>
          <w:sz w:val="17"/>
          <w:szCs w:val="17"/>
          <w:lang w:val="de-DE"/>
        </w:rPr>
        <w:t>diabetes</w:t>
      </w:r>
      <w:proofErr w:type="spellEnd"/>
      <w:r w:rsidRPr="00821347">
        <w:rPr>
          <w:rFonts w:ascii="Cambria" w:eastAsia="Arial" w:hAnsi="Cambria" w:cs="Times New Roman"/>
          <w:sz w:val="17"/>
          <w:szCs w:val="17"/>
          <w:lang w:val="de-DE"/>
        </w:rPr>
        <w:t xml:space="preserve"> mellitus.</w:t>
      </w:r>
    </w:p>
    <w:p w14:paraId="64D2B3A0" w14:textId="77777777" w:rsidR="00714CD1" w:rsidRPr="00DF38AD" w:rsidRDefault="00714CD1" w:rsidP="00811221">
      <w:pPr>
        <w:spacing w:line="276" w:lineRule="auto"/>
        <w:rPr>
          <w:rFonts w:ascii="Cambria" w:eastAsia="Arial" w:hAnsi="Cambria" w:cs="Times New Roman"/>
          <w:sz w:val="17"/>
          <w:szCs w:val="17"/>
        </w:rPr>
      </w:pPr>
    </w:p>
    <w:sectPr w:rsidR="00714CD1" w:rsidRPr="00DF38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900EC" w14:textId="77777777" w:rsidR="00F609B2" w:rsidRDefault="00F609B2" w:rsidP="00821347">
      <w:r>
        <w:separator/>
      </w:r>
    </w:p>
  </w:endnote>
  <w:endnote w:type="continuationSeparator" w:id="0">
    <w:p w14:paraId="7B56D54B" w14:textId="77777777" w:rsidR="00F609B2" w:rsidRDefault="00F609B2" w:rsidP="00821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3CEC6" w14:textId="77777777" w:rsidR="00821347" w:rsidRDefault="008213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3965543"/>
      <w:docPartObj>
        <w:docPartGallery w:val="Page Numbers (Bottom of Page)"/>
        <w:docPartUnique/>
      </w:docPartObj>
    </w:sdtPr>
    <w:sdtEndPr/>
    <w:sdtContent>
      <w:p w14:paraId="42CEC06B" w14:textId="77777777" w:rsidR="00821347" w:rsidRDefault="008213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376C" w:rsidRPr="002A376C">
          <w:rPr>
            <w:noProof/>
            <w:lang w:val="de-DE"/>
          </w:rPr>
          <w:t>2</w:t>
        </w:r>
        <w:r>
          <w:fldChar w:fldCharType="end"/>
        </w:r>
      </w:p>
    </w:sdtContent>
  </w:sdt>
  <w:p w14:paraId="10B8A8A2" w14:textId="77777777" w:rsidR="00821347" w:rsidRDefault="0082134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AD56F" w14:textId="77777777" w:rsidR="00821347" w:rsidRDefault="008213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D81A2" w14:textId="77777777" w:rsidR="00F609B2" w:rsidRDefault="00F609B2" w:rsidP="00821347">
      <w:r>
        <w:separator/>
      </w:r>
    </w:p>
  </w:footnote>
  <w:footnote w:type="continuationSeparator" w:id="0">
    <w:p w14:paraId="02E079F0" w14:textId="77777777" w:rsidR="00F609B2" w:rsidRDefault="00F609B2" w:rsidP="008213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1132C" w14:textId="77777777" w:rsidR="00821347" w:rsidRDefault="008213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8B215" w14:textId="77777777" w:rsidR="00821347" w:rsidRDefault="008213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15923" w14:textId="77777777" w:rsidR="00821347" w:rsidRDefault="008213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58C"/>
    <w:rsid w:val="00091A10"/>
    <w:rsid w:val="000B4AC9"/>
    <w:rsid w:val="000C02B9"/>
    <w:rsid w:val="00176F3B"/>
    <w:rsid w:val="00186D62"/>
    <w:rsid w:val="001F7D2D"/>
    <w:rsid w:val="0022058C"/>
    <w:rsid w:val="00230691"/>
    <w:rsid w:val="002A376C"/>
    <w:rsid w:val="002F7255"/>
    <w:rsid w:val="0032180B"/>
    <w:rsid w:val="004C7E90"/>
    <w:rsid w:val="00611BA5"/>
    <w:rsid w:val="00653F27"/>
    <w:rsid w:val="00662E90"/>
    <w:rsid w:val="0067188C"/>
    <w:rsid w:val="006A2B6D"/>
    <w:rsid w:val="006B2A2E"/>
    <w:rsid w:val="006F183E"/>
    <w:rsid w:val="007135EE"/>
    <w:rsid w:val="00714CD1"/>
    <w:rsid w:val="00811221"/>
    <w:rsid w:val="00821347"/>
    <w:rsid w:val="00825718"/>
    <w:rsid w:val="008C6309"/>
    <w:rsid w:val="009508DB"/>
    <w:rsid w:val="009B5A64"/>
    <w:rsid w:val="00A30D2D"/>
    <w:rsid w:val="00A403EE"/>
    <w:rsid w:val="00A467F0"/>
    <w:rsid w:val="00A46A53"/>
    <w:rsid w:val="00A74A91"/>
    <w:rsid w:val="00B54BD2"/>
    <w:rsid w:val="00B61C42"/>
    <w:rsid w:val="00B646BD"/>
    <w:rsid w:val="00BB6A0E"/>
    <w:rsid w:val="00C713DF"/>
    <w:rsid w:val="00C90C06"/>
    <w:rsid w:val="00CB793B"/>
    <w:rsid w:val="00D164F2"/>
    <w:rsid w:val="00D56006"/>
    <w:rsid w:val="00D67D1A"/>
    <w:rsid w:val="00DF38AD"/>
    <w:rsid w:val="00E178C2"/>
    <w:rsid w:val="00F609B2"/>
    <w:rsid w:val="00F737F4"/>
    <w:rsid w:val="00FF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C3AE6"/>
  <w15:chartTrackingRefBased/>
  <w15:docId w15:val="{C8E4743B-55BE-492B-9CB3-9D198F2D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5E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58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058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2134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347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134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347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Stephanie</cp:lastModifiedBy>
  <cp:revision>3</cp:revision>
  <dcterms:created xsi:type="dcterms:W3CDTF">2021-03-09T09:48:00Z</dcterms:created>
  <dcterms:modified xsi:type="dcterms:W3CDTF">2021-07-22T16:54:00Z</dcterms:modified>
</cp:coreProperties>
</file>